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5B3F2" w14:textId="4E8DC96B" w:rsidR="004609B9" w:rsidRPr="008C1E59" w:rsidRDefault="00675397" w:rsidP="00EA22C2">
      <w:pPr>
        <w:spacing w:before="240" w:line="276" w:lineRule="auto"/>
        <w:rPr>
          <w:rFonts w:cs="Arial"/>
          <w:b/>
          <w:bCs/>
        </w:rPr>
      </w:pPr>
      <w:r w:rsidRPr="008C1E59">
        <w:rPr>
          <w:rFonts w:cs="Arial"/>
          <w:b/>
          <w:bCs/>
        </w:rPr>
        <w:t>Annex</w:t>
      </w:r>
    </w:p>
    <w:p w14:paraId="2D9C1C26" w14:textId="1D403188" w:rsidR="00675397" w:rsidRPr="00555DF8" w:rsidRDefault="00675397" w:rsidP="008C1E59">
      <w:pPr>
        <w:rPr>
          <w:rFonts w:cs="Arial"/>
        </w:rPr>
      </w:pPr>
      <w:r w:rsidRPr="00555DF8">
        <w:rPr>
          <w:rFonts w:cs="Arial"/>
          <w:szCs w:val="24"/>
        </w:rPr>
        <w:t xml:space="preserve">Table </w:t>
      </w:r>
      <w:r>
        <w:rPr>
          <w:rFonts w:cs="Arial"/>
          <w:szCs w:val="24"/>
        </w:rPr>
        <w:t>A1</w:t>
      </w:r>
      <w:r w:rsidRPr="00555DF8">
        <w:rPr>
          <w:rFonts w:cs="Arial"/>
          <w:szCs w:val="24"/>
        </w:rPr>
        <w:t xml:space="preserve"> – </w:t>
      </w:r>
      <w:r w:rsidR="00773C27">
        <w:rPr>
          <w:rFonts w:cs="Arial"/>
          <w:szCs w:val="24"/>
        </w:rPr>
        <w:t>R</w:t>
      </w:r>
      <w:r w:rsidRPr="00555DF8">
        <w:rPr>
          <w:rFonts w:cs="Arial"/>
        </w:rPr>
        <w:t>esults of the simulation on discretionary foods</w:t>
      </w:r>
    </w:p>
    <w:p w14:paraId="58F0B22C" w14:textId="77777777" w:rsidR="00675397" w:rsidRPr="00555DF8" w:rsidRDefault="00675397" w:rsidP="008C1E59">
      <w:pPr>
        <w:rPr>
          <w:rFonts w:cs="Arial"/>
        </w:rPr>
      </w:pPr>
      <w:r w:rsidRPr="00555DF8">
        <w:rPr>
          <w:rFonts w:cs="Arial"/>
        </w:rPr>
        <w:t>(Changes are in per capita per week term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5"/>
        <w:gridCol w:w="1723"/>
        <w:gridCol w:w="1058"/>
        <w:gridCol w:w="1242"/>
        <w:gridCol w:w="1267"/>
        <w:gridCol w:w="1198"/>
        <w:gridCol w:w="916"/>
        <w:gridCol w:w="1228"/>
        <w:gridCol w:w="1058"/>
        <w:gridCol w:w="971"/>
        <w:gridCol w:w="1052"/>
      </w:tblGrid>
      <w:tr w:rsidR="008C1E59" w:rsidRPr="008C1E59" w14:paraId="66CB9D62" w14:textId="77777777" w:rsidTr="00641AF8">
        <w:trPr>
          <w:trHeight w:val="170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C744B1" w14:textId="7777777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38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A30BC0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6893D" w14:textId="7777777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1E59" w:rsidRPr="008C1E59" w14:paraId="387845B5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1A998" w14:textId="7777777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9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402C3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scretionary food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DAC4D0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D2E76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AC48F9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8C1E59" w:rsidRPr="00773C27" w14:paraId="7D097E15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171501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DC8EB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19519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iscuit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A19C9F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0276F9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ake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9B07ED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8BBDEE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021B19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dib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63F92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51B00D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ood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DBA303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C1E59" w:rsidRPr="00773C27" w14:paraId="2FD1EA8D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36EB9B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F97C71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27BA84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B2E06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916E61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stri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443CAF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udding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D8B6F4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EF7D03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s an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9BDC24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93B40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2EED9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C1E59" w:rsidRPr="00773C27" w14:paraId="1A789F2E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1FF678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F2BDE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ectioner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2A80F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761B12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vouri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F9504B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 suga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9FD0E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BDB138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gar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446E7C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 crea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4F6D49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032A8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442627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C1E59" w:rsidRPr="00773C27" w14:paraId="7150DA00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7F689A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C9AF6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319FFD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D397D6" w14:textId="77777777" w:rsidR="008C1E59" w:rsidRPr="008C1E59" w:rsidRDefault="008C1E59" w:rsidP="008C1E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74A804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morning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5E4891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essert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12B578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C8B1C9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5922CA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8971F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EA3DC7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1E59" w:rsidRPr="00773C27" w14:paraId="44A24829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8229E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4E18A" w14:textId="7777777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D3250" w14:textId="7777777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701655" w14:textId="7777777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158A9B" w14:textId="77777777" w:rsidR="008C1E59" w:rsidRPr="008C1E59" w:rsidRDefault="008C1E59" w:rsidP="008C1E59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ood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7319FB" w14:textId="77777777" w:rsidR="008C1E59" w:rsidRPr="008C1E59" w:rsidRDefault="008C1E59" w:rsidP="008C1E59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8521A" w14:textId="77777777" w:rsidR="008C1E59" w:rsidRPr="008C1E59" w:rsidRDefault="008C1E59" w:rsidP="008C1E59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3297D2" w14:textId="77777777" w:rsidR="008C1E59" w:rsidRPr="008C1E59" w:rsidRDefault="008C1E59" w:rsidP="008C1E59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F72E2C" w14:textId="7777777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B35AD9" w14:textId="7777777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12341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C1E59" w:rsidRPr="00773C27" w14:paraId="14997FFD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B714AE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10B23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3512D4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205C68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5D255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2C479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981546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74E490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7142C0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1AA2CF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E4979F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1E59" w:rsidRPr="00773C27" w14:paraId="4BEA8CB4" w14:textId="77777777" w:rsidTr="00641AF8">
        <w:trPr>
          <w:trHeight w:val="170"/>
        </w:trPr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CFCADB" w14:textId="1E5617D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ll the samp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A61D90" w14:textId="77777777" w:rsidR="008C1E59" w:rsidRPr="008C1E59" w:rsidRDefault="008C1E59" w:rsidP="008C1E59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C8FFD8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0BD5D6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1760CF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E9DEE1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185D58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C1B955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EFCCD9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24192" w14:textId="77777777" w:rsidR="008C1E59" w:rsidRPr="008C1E59" w:rsidRDefault="008C1E59" w:rsidP="008C1E59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C1E59" w:rsidRPr="00773C27" w14:paraId="0DF44DF6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24A93D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7D4674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0499F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2BDE6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8BFCA3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68027B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41FE4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86DB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567B2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01177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6ACAD7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8C1E59" w:rsidRPr="00773C27" w14:paraId="726F1DA3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5F7E27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77895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DBB8A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488CED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3566A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26CCB8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868C3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27EA57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55EA3D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080FE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5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563654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9</w:t>
            </w:r>
          </w:p>
        </w:tc>
      </w:tr>
      <w:tr w:rsidR="008C1E59" w:rsidRPr="00773C27" w14:paraId="62F015ED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D0F059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A1632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6447D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5E170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7049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72D6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4C213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D61297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9413D5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C9984A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E4146A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5</w:t>
            </w:r>
          </w:p>
        </w:tc>
      </w:tr>
      <w:tr w:rsidR="008C1E59" w:rsidRPr="00773C27" w14:paraId="61641F34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602C2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24A844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77.4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57FFB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2.4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FAB0A0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0.4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6E887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76.2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236D5D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4.2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277F65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1.0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4F342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9.4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8FF283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61.3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577697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9.9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D4105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51.438</w:t>
            </w:r>
          </w:p>
        </w:tc>
      </w:tr>
      <w:tr w:rsidR="008C1E59" w:rsidRPr="00773C27" w14:paraId="5741844B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0DF0AF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D7433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0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96B9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1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E07F6E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5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856C10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3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8F782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006D6B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727D2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376455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5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0E8B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6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BCA0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981</w:t>
            </w:r>
          </w:p>
        </w:tc>
      </w:tr>
      <w:tr w:rsidR="008C1E59" w:rsidRPr="00773C27" w14:paraId="46DF9657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7D1BDF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A2FFB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2.2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3826A8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.9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2FD073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3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5CA850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7.7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B1EB6B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6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A11FFD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99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552EF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2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F85FF8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6.0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86B8E9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1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09A63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8.978</w:t>
            </w:r>
          </w:p>
        </w:tc>
      </w:tr>
      <w:tr w:rsidR="008C1E59" w:rsidRPr="00773C27" w14:paraId="1F8A6F12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7614C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7C6458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3.0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26599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.8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A0927E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0EBFA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.2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09A79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29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E4609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3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19160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9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B2DC0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4.5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AEDAD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6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0D769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3.843</w:t>
            </w:r>
          </w:p>
        </w:tc>
      </w:tr>
      <w:tr w:rsidR="008C1E59" w:rsidRPr="00773C27" w14:paraId="35ED6649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D3C994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8F12F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7.0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79575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4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77D97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7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9E86A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6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60D3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84CCD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B25ABA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6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4F3B28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0.0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9D401A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4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B1113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1.669</w:t>
            </w:r>
          </w:p>
        </w:tc>
      </w:tr>
      <w:tr w:rsidR="008C1E59" w:rsidRPr="00773C27" w14:paraId="71A9BAC2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79BE0E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7D207D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0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54298F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2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CB3E19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1A152E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1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B6638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6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D4A63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9B7BD9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4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B2366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9.4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B9EBA7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5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923936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855</w:t>
            </w:r>
          </w:p>
        </w:tc>
      </w:tr>
      <w:tr w:rsidR="008C1E59" w:rsidRPr="00773C27" w14:paraId="57C76B68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EA522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C1B82F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9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3AAB5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78AE1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C1F2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6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49AE6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B7411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482F5F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E359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3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69BE4A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B5E2B8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765</w:t>
            </w:r>
          </w:p>
        </w:tc>
      </w:tr>
      <w:tr w:rsidR="008C1E59" w:rsidRPr="00773C27" w14:paraId="151D6E15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706853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5EEF14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68B35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177241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70726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2A06FC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5AC4A5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36B246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21A72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9D5A49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9D7850" w14:textId="77777777" w:rsidR="008C1E59" w:rsidRPr="008C1E59" w:rsidRDefault="008C1E59" w:rsidP="008C1E5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3</w:t>
            </w:r>
          </w:p>
        </w:tc>
      </w:tr>
      <w:tr w:rsidR="008C1E59" w:rsidRPr="00773C27" w14:paraId="40034ACD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4C704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39E73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826BE1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71893A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AA64E3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ED4B1C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72159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774BAC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EAE06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86D9EC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62FFFD" w14:textId="77777777" w:rsidR="008C1E59" w:rsidRPr="008C1E59" w:rsidRDefault="008C1E59" w:rsidP="008C1E59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C1E5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3074FD4A" w14:textId="31D02575" w:rsidR="00675397" w:rsidRDefault="00675397" w:rsidP="008C1E59">
      <w:pPr>
        <w:rPr>
          <w:rFonts w:cs="Arial"/>
        </w:rPr>
      </w:pPr>
    </w:p>
    <w:p w14:paraId="1939CA21" w14:textId="77777777" w:rsidR="00675397" w:rsidRDefault="00675397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6FC89318" w14:textId="65F054D5" w:rsidR="00773C27" w:rsidRPr="00555DF8" w:rsidRDefault="00773C27" w:rsidP="00773C27">
      <w:pPr>
        <w:rPr>
          <w:rFonts w:cs="Arial"/>
        </w:rPr>
      </w:pPr>
      <w:r w:rsidRPr="00555DF8">
        <w:rPr>
          <w:rFonts w:cs="Arial"/>
          <w:szCs w:val="24"/>
        </w:rPr>
        <w:t xml:space="preserve">Table </w:t>
      </w:r>
      <w:r>
        <w:rPr>
          <w:rFonts w:cs="Arial"/>
          <w:szCs w:val="24"/>
        </w:rPr>
        <w:t>A2</w:t>
      </w:r>
      <w:r w:rsidRPr="00555DF8">
        <w:rPr>
          <w:rFonts w:cs="Arial"/>
          <w:szCs w:val="24"/>
        </w:rPr>
        <w:t xml:space="preserve"> – </w:t>
      </w:r>
      <w:r>
        <w:rPr>
          <w:rFonts w:cs="Arial"/>
          <w:szCs w:val="24"/>
        </w:rPr>
        <w:t>R</w:t>
      </w:r>
      <w:r w:rsidRPr="00555DF8">
        <w:rPr>
          <w:rFonts w:cs="Arial"/>
        </w:rPr>
        <w:t>esults of the simulation on discretionary foods</w:t>
      </w:r>
      <w:r w:rsidRPr="00773C27">
        <w:rPr>
          <w:rFonts w:cs="Arial"/>
        </w:rPr>
        <w:t xml:space="preserve"> - by income classification</w:t>
      </w:r>
    </w:p>
    <w:p w14:paraId="7CC0004B" w14:textId="37F6069E" w:rsidR="00C723A1" w:rsidRDefault="00773C27" w:rsidP="00773C27">
      <w:pPr>
        <w:rPr>
          <w:rFonts w:cs="Arial"/>
        </w:rPr>
      </w:pPr>
      <w:r w:rsidRPr="00555DF8">
        <w:rPr>
          <w:rFonts w:cs="Arial"/>
        </w:rPr>
        <w:t>(Changes are in per capita per week term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4"/>
        <w:gridCol w:w="1700"/>
        <w:gridCol w:w="1044"/>
        <w:gridCol w:w="1226"/>
        <w:gridCol w:w="1253"/>
        <w:gridCol w:w="1181"/>
        <w:gridCol w:w="904"/>
        <w:gridCol w:w="1212"/>
        <w:gridCol w:w="1184"/>
        <w:gridCol w:w="960"/>
        <w:gridCol w:w="1050"/>
      </w:tblGrid>
      <w:tr w:rsidR="00C723A1" w:rsidRPr="00C723A1" w14:paraId="74D6FBAC" w14:textId="77777777" w:rsidTr="00132D1F">
        <w:trPr>
          <w:trHeight w:val="170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5D24D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38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01937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8203C1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23A1" w:rsidRPr="00C723A1" w14:paraId="42EE6FC5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81D95C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7CA391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scretionary food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9BE95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3653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5F4BD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132D1F" w:rsidRPr="00C723A1" w14:paraId="1C2FB9C2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42B68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612A5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A2288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iscuit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F932C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1E12F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ak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CABF0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0EA6C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215EE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dib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42EE1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B4628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ood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340EF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32D1F" w:rsidRPr="00C723A1" w14:paraId="1B39696F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F603A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6A55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30B5E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BFD9A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CC67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stri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76A8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udding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2E6AA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F3A1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s an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3D2D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BE66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A20F8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32D1F" w:rsidRPr="00C723A1" w14:paraId="744760FB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E893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31C35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ectioner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1EBBD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8F09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vouri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D371D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 suga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C3A89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76E0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gar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B45C1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 crea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E4AA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C3CB0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4FBE61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32D1F" w:rsidRPr="00C723A1" w14:paraId="2649FCD3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6083E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B1258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F9D2E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1CFBD3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F5BCE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morning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5D797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essert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09618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F8B0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65A1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B4BE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B6FB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5A3A4033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504B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42C70F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DB578C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BA928A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49B9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ood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20BE94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3BF061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81B76C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65936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79688D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ACB8C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2D1F" w:rsidRPr="00C723A1" w14:paraId="1A98D983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BDD96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AB62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3A358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23791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E86DE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CD99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C5135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837FA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C58A2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1DB8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5E957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04388296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D43FD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£0 - £29,9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863319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33F6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83BC1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D3933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C4D05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AA95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BF973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8272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3537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C5FAE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63557E67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F66D3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89DB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573AF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CF1A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4EDBF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5AA10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E13A4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5855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A3D3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EC420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AEADF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2</w:t>
            </w:r>
          </w:p>
        </w:tc>
      </w:tr>
      <w:tr w:rsidR="00132D1F" w:rsidRPr="00C723A1" w14:paraId="04748410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DF17C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A0D9E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D4693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D5CF0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7339A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77587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8B74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ECCD0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8361E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F061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A9D59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9</w:t>
            </w:r>
          </w:p>
        </w:tc>
      </w:tr>
      <w:tr w:rsidR="00132D1F" w:rsidRPr="00C723A1" w14:paraId="46B332A2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FB0AE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DDA5B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2A61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EA478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C8024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0D3D8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FD6F8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AC7CF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1D66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CC329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BDDC2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86</w:t>
            </w:r>
          </w:p>
        </w:tc>
      </w:tr>
      <w:tr w:rsidR="00132D1F" w:rsidRPr="00C723A1" w14:paraId="79F4A0AC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AA5DB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DA592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82.1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99EF1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69.1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758C8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6.1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9E2FE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2.0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A179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8.43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B2AAA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0.3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48E94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4.6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A669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12.8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AE9D3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69.5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D282E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43.360</w:t>
            </w:r>
          </w:p>
        </w:tc>
      </w:tr>
      <w:tr w:rsidR="00132D1F" w:rsidRPr="00C723A1" w14:paraId="12202718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4CEB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3AE91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1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0C1FE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3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31663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2A4E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9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0BAEF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448B1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986B6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E741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.4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9960D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5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5E07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890</w:t>
            </w:r>
          </w:p>
        </w:tc>
      </w:tr>
      <w:tr w:rsidR="00132D1F" w:rsidRPr="00C723A1" w14:paraId="3521A655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88879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70E8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7.1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84A34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3.2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781BE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8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D4441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1.7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44FCE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1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A6D58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1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A6AF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9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C583A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9.1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58914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2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CA5B6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8.875</w:t>
            </w:r>
          </w:p>
        </w:tc>
      </w:tr>
      <w:tr w:rsidR="00132D1F" w:rsidRPr="00C723A1" w14:paraId="7FBF1175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F6E6F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0774A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5.1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12621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9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8D94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C44DF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9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F0AA8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6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B62D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3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9BFC3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4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26CA1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2.2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2338C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6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46307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0.636</w:t>
            </w:r>
          </w:p>
        </w:tc>
      </w:tr>
      <w:tr w:rsidR="00132D1F" w:rsidRPr="00C723A1" w14:paraId="4029BCE6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0DC4D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45586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1.7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C46C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1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3E2F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9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F7BB4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5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D89BE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6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E222E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62732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85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E87A9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6.0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370A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6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F6B92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3.363</w:t>
            </w:r>
          </w:p>
        </w:tc>
      </w:tr>
      <w:tr w:rsidR="00132D1F" w:rsidRPr="00C723A1" w14:paraId="6EECD6A2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40921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30F0E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6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63CB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6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A2E81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AF28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5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5346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D8C03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1F10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6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98F34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3.05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BA0B8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1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5892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860</w:t>
            </w:r>
          </w:p>
        </w:tc>
      </w:tr>
      <w:tr w:rsidR="00132D1F" w:rsidRPr="00C723A1" w14:paraId="6F3CAF10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F3029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B6E0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6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2F43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1FC1F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60EE5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8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A4F9C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FA75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931F6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287C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9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468C6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85C75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897</w:t>
            </w:r>
          </w:p>
        </w:tc>
      </w:tr>
      <w:tr w:rsidR="00132D1F" w:rsidRPr="00C723A1" w14:paraId="01C51980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14F8F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9F006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DF5AD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ADBC6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21BF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C5AD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96FFB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DC58D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49B9E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6CAAE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E63D2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08</w:t>
            </w:r>
          </w:p>
        </w:tc>
      </w:tr>
      <w:tr w:rsidR="00132D1F" w:rsidRPr="00C723A1" w14:paraId="758F7A83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70018B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£30,000 - £39,9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7F443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6272B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D8C9E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C6657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EF85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FB173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B5E35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DF0BA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CDA12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B956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72FCD2B1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BFB9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CF770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6BAC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7958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00D30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BC19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2E1A0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A9D23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F266F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65DE0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03EF3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</w:tr>
      <w:tr w:rsidR="00132D1F" w:rsidRPr="00C723A1" w14:paraId="6A488BA2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2BB59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E2C4F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AB006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B9D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15294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DDB8C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075DC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A6465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E5020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B5D2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82356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79</w:t>
            </w:r>
          </w:p>
        </w:tc>
      </w:tr>
      <w:tr w:rsidR="00132D1F" w:rsidRPr="00C723A1" w14:paraId="1C840253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21BB6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FAB1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4A76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68D1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1F2BB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D7B4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CE29A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21D3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BAABF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62EE0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171B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94</w:t>
            </w:r>
          </w:p>
        </w:tc>
      </w:tr>
      <w:tr w:rsidR="00132D1F" w:rsidRPr="00C723A1" w14:paraId="64C856FD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59EE4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165E7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93.5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32410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99.2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F4E4C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0.1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F8CA0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8.5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6C645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8.3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52FF2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4.5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12696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3.1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3960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07.4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7E4D5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0.4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A36E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57.003</w:t>
            </w:r>
          </w:p>
        </w:tc>
      </w:tr>
      <w:tr w:rsidR="00132D1F" w:rsidRPr="00C723A1" w14:paraId="0239AB69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BE0E7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3E9E7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2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50FE0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7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2E86D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F7012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7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501D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54CE4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79672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7757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6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6B622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3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A0ADD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357</w:t>
            </w:r>
          </w:p>
        </w:tc>
      </w:tr>
      <w:tr w:rsidR="00132D1F" w:rsidRPr="00C723A1" w14:paraId="26A312A3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1855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14CB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3.7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CEB75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7.2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5CBBB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3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ACC1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4.8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3D84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86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C306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.3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A6DE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3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9752F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2.7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57C1D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9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B3968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4.774</w:t>
            </w:r>
          </w:p>
        </w:tc>
      </w:tr>
      <w:tr w:rsidR="00132D1F" w:rsidRPr="00C723A1" w14:paraId="471CDE6E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0EBD4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7FF9E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5.0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A2D3B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7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A18B5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6B83B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3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A8C7A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7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00A9F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3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86119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2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DE76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0.2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827B6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6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C538B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3.509</w:t>
            </w:r>
          </w:p>
        </w:tc>
      </w:tr>
      <w:tr w:rsidR="00132D1F" w:rsidRPr="00C723A1" w14:paraId="71BDB50B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8DECA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BD134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7.9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990BE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5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6B05A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6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C46B8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1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5DD2C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B6FF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B20FA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3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0F156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1.9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B47F1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7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7D309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6.132</w:t>
            </w:r>
          </w:p>
        </w:tc>
      </w:tr>
      <w:tr w:rsidR="00132D1F" w:rsidRPr="00C723A1" w14:paraId="60EE6367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D75CF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5131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56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894FA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2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C0FF9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1A8A3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99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344C1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57395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3E85A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2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B59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.4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E9B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1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596E6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271</w:t>
            </w:r>
          </w:p>
        </w:tc>
      </w:tr>
      <w:tr w:rsidR="00132D1F" w:rsidRPr="00C723A1" w14:paraId="3143172F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68408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1752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3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77624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5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14DB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0EB00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84F5B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D3EF4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90848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38809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6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A9E30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76F93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817</w:t>
            </w:r>
          </w:p>
        </w:tc>
      </w:tr>
      <w:tr w:rsidR="00132D1F" w:rsidRPr="00C723A1" w14:paraId="472144EA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DD310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ADBF6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952D6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FCD2B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2BA23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FA467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6DDEB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0678D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5852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0F3F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FD292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96</w:t>
            </w:r>
          </w:p>
        </w:tc>
      </w:tr>
      <w:tr w:rsidR="00132D1F" w:rsidRPr="00C723A1" w14:paraId="5A0310EF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5DAD3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BA3A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52E54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3204C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EDD3B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F8E0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57D8F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B475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C6C4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B2EF4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9270E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2D1F" w:rsidRPr="00C723A1" w14:paraId="7C8FDF7C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AD7CB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539F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DC896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8FE66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86907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606AD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F0670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CF04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8A95E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4BA8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945BB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468AF64" w14:textId="77777777" w:rsidR="00C723A1" w:rsidRDefault="00C723A1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12F891AB" w14:textId="02D312D3" w:rsidR="00C723A1" w:rsidRPr="00555DF8" w:rsidRDefault="00C723A1" w:rsidP="00C723A1">
      <w:pPr>
        <w:rPr>
          <w:rFonts w:cs="Arial"/>
        </w:rPr>
      </w:pPr>
      <w:r w:rsidRPr="00555DF8">
        <w:rPr>
          <w:rFonts w:cs="Arial"/>
          <w:szCs w:val="24"/>
        </w:rPr>
        <w:t xml:space="preserve">Table </w:t>
      </w:r>
      <w:r>
        <w:rPr>
          <w:rFonts w:cs="Arial"/>
          <w:szCs w:val="24"/>
        </w:rPr>
        <w:t>A2</w:t>
      </w:r>
      <w:r w:rsidRPr="00555DF8">
        <w:rPr>
          <w:rFonts w:cs="Arial"/>
          <w:szCs w:val="24"/>
        </w:rPr>
        <w:t xml:space="preserve"> – </w:t>
      </w:r>
      <w:r>
        <w:rPr>
          <w:rFonts w:cs="Arial"/>
          <w:szCs w:val="24"/>
        </w:rPr>
        <w:t>R</w:t>
      </w:r>
      <w:r w:rsidRPr="00555DF8">
        <w:rPr>
          <w:rFonts w:cs="Arial"/>
        </w:rPr>
        <w:t>esults of the simulation on discretionary foods</w:t>
      </w:r>
      <w:r w:rsidRPr="00773C27">
        <w:rPr>
          <w:rFonts w:cs="Arial"/>
        </w:rPr>
        <w:t xml:space="preserve"> - by income classification</w:t>
      </w:r>
      <w:r>
        <w:rPr>
          <w:rFonts w:cs="Arial"/>
        </w:rPr>
        <w:t xml:space="preserve"> (cont.)</w:t>
      </w:r>
    </w:p>
    <w:p w14:paraId="64F90F5B" w14:textId="77777777" w:rsidR="00C723A1" w:rsidRDefault="00C723A1" w:rsidP="00C723A1">
      <w:pPr>
        <w:rPr>
          <w:rFonts w:cs="Arial"/>
        </w:rPr>
      </w:pPr>
      <w:r w:rsidRPr="00555DF8">
        <w:rPr>
          <w:rFonts w:cs="Arial"/>
        </w:rPr>
        <w:t>(Changes are in per capita per week term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4"/>
        <w:gridCol w:w="1700"/>
        <w:gridCol w:w="1044"/>
        <w:gridCol w:w="1226"/>
        <w:gridCol w:w="1253"/>
        <w:gridCol w:w="1181"/>
        <w:gridCol w:w="904"/>
        <w:gridCol w:w="1212"/>
        <w:gridCol w:w="1184"/>
        <w:gridCol w:w="960"/>
        <w:gridCol w:w="1050"/>
      </w:tblGrid>
      <w:tr w:rsidR="00C723A1" w:rsidRPr="00C723A1" w14:paraId="65C2C632" w14:textId="77777777" w:rsidTr="00132D1F">
        <w:trPr>
          <w:trHeight w:val="170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6E2A16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38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5158B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4822D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23A1" w:rsidRPr="00C723A1" w14:paraId="6FE4C66C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3A61CC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C6D60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scretionary food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EB62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F7CB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0644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132D1F" w:rsidRPr="00C723A1" w14:paraId="04E7CB08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9CFF0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017F1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D34A1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iscuit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CD865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8279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ak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410E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09D64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6DF93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dib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FFBA1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37DF1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ood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3621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32D1F" w:rsidRPr="00C723A1" w14:paraId="340D76BF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6492E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63723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2195D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7DA49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FB54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stri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7B4E9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udding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4091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CD32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s an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1E44C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427C6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B9F5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32D1F" w:rsidRPr="00C723A1" w14:paraId="2E2FE2CF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914D9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94E6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ectioner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227F8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82D59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vouri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48547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 suga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DC96C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0D8F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gar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1181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 crea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65C3F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1C52A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9C45D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32D1F" w:rsidRPr="00C723A1" w14:paraId="586FD5D2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1CDE4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8947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B4CCD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2F048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68B90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morning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EDDD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essert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E25A7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4CE9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661E0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9B65C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BB4B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50E34368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ACC3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29BF55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E2028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44772B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9CA84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ood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EF9437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15CA37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B575A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52FA73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5EF70E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88F6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2D1F" w:rsidRPr="00C723A1" w14:paraId="096F482D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9DBB8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0269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4AAE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5CF6C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3CCC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355F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84D71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D683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D33F3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2E421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AAE71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3BB00392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30A777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£40,000 - £49,9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952DCA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0A62A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7719A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EE61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6EE25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ED19F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09D8B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BE95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C32E3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1337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4892BE71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5B97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28609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0D9B2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06FAE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D3EC1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154AC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E3A4D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89EE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5F8D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98048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F39B1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</w:tr>
      <w:tr w:rsidR="00132D1F" w:rsidRPr="00C723A1" w14:paraId="543776C0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0DF2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D966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A1142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8F623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B741A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5E789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3FE6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4C52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8C91C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C08D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005E8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0</w:t>
            </w:r>
          </w:p>
        </w:tc>
      </w:tr>
      <w:tr w:rsidR="00132D1F" w:rsidRPr="00C723A1" w14:paraId="3F28E7DA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D37A7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0D20F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B6440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5C7F0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242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3D23B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90758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F8B50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4574E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A1C37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D3888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3</w:t>
            </w:r>
          </w:p>
        </w:tc>
      </w:tr>
      <w:tr w:rsidR="00132D1F" w:rsidRPr="00C723A1" w14:paraId="5945F110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35D0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23BBC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88.75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E818B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4.2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8E04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5.5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90B55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7.6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88E71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5.9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16A1E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0.7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4D92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7.0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00D16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39.8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6F805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8.3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A79F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91.589</w:t>
            </w:r>
          </w:p>
        </w:tc>
      </w:tr>
      <w:tr w:rsidR="00132D1F" w:rsidRPr="00C723A1" w14:paraId="18A0DD42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3DE83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02C4C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1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42BEE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5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A2BD3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9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1FF9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0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F7DDA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FF7C1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7E36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EAF17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1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DDA9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8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7987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271</w:t>
            </w:r>
          </w:p>
        </w:tc>
      </w:tr>
      <w:tr w:rsidR="00132D1F" w:rsidRPr="00C723A1" w14:paraId="0D49F3CD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54E02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2814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9.75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A0C48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4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A0BCC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9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77AFB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4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9C852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5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ADE1B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.5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B8350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.1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D7B67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1.8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80F54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4DDDF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7.562</w:t>
            </w:r>
          </w:p>
        </w:tc>
      </w:tr>
      <w:tr w:rsidR="00132D1F" w:rsidRPr="00C723A1" w14:paraId="566A16F7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1ABEA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1051C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3.1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1DFB9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5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A71F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369A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5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F8D96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5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B80A1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9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7385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7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E95FB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3.5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09977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8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05967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7.773</w:t>
            </w:r>
          </w:p>
        </w:tc>
      </w:tr>
      <w:tr w:rsidR="00132D1F" w:rsidRPr="00C723A1" w14:paraId="43EC343F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FFE35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C2344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1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5BC12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2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0D2A9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1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8AD2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3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870B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A79C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AE55C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0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1CA92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1.99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10C9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0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9BC54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923</w:t>
            </w:r>
          </w:p>
        </w:tc>
      </w:tr>
      <w:tr w:rsidR="00132D1F" w:rsidRPr="00C723A1" w14:paraId="291A1E59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D2D9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EB492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6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635A8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08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95C23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47AC0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9EE39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E761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5546D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7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8AA06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8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99A5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3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E3CC1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511</w:t>
            </w:r>
          </w:p>
        </w:tc>
      </w:tr>
      <w:tr w:rsidR="00132D1F" w:rsidRPr="00C723A1" w14:paraId="37EAD96B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AFD7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A9D25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F6F18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9BA78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777CD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FD8C9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83F9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BAA6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449CF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1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6730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B73EA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026</w:t>
            </w:r>
          </w:p>
        </w:tc>
      </w:tr>
      <w:tr w:rsidR="00132D1F" w:rsidRPr="00C723A1" w14:paraId="22E21C1E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A3AE6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722D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AFDE5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F1291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2126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8B1F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1161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187E3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AFD1D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2CD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BF6A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4</w:t>
            </w:r>
          </w:p>
        </w:tc>
      </w:tr>
      <w:tr w:rsidR="00132D1F" w:rsidRPr="00C723A1" w14:paraId="0BD52E15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5D6E42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£50,000 - £59,9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BBF21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0371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D7E7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B9554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A3C0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E6BE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E6B1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0E1F1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CBFD9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B645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0160CD38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5926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DE4AC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E80B4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04E80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704F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96C4E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BF8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4FF83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30B8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0D61C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CEA2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</w:tr>
      <w:tr w:rsidR="00132D1F" w:rsidRPr="00C723A1" w14:paraId="3C916F9B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AD7D0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2BC1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7242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3164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09A20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A3F1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73069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D0769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234D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914C3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265B8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40</w:t>
            </w:r>
          </w:p>
        </w:tc>
      </w:tr>
      <w:tr w:rsidR="00132D1F" w:rsidRPr="00C723A1" w14:paraId="62555BD1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735DE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75E6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1CB72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AB666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84545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A435B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ACA7F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B447F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3A4A3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3D03C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C5E7A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85</w:t>
            </w:r>
          </w:p>
        </w:tc>
      </w:tr>
      <w:tr w:rsidR="00132D1F" w:rsidRPr="00C723A1" w14:paraId="153B785F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B052D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65F95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78.1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C2B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0.7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6F26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3.8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4D9C0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70.59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6881A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9.3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41CE5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2.4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9592C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0.4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2CDED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75.6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CE1C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5.6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1F423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09.917</w:t>
            </w:r>
          </w:p>
        </w:tc>
      </w:tr>
      <w:tr w:rsidR="00132D1F" w:rsidRPr="00C723A1" w14:paraId="7E5F99B3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857FD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574A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1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DA056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1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0F657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8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B36C0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5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44299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FBCED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3B9B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6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C2967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6.9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13CE4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5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DD570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26</w:t>
            </w:r>
          </w:p>
        </w:tc>
      </w:tr>
      <w:tr w:rsidR="00132D1F" w:rsidRPr="00C723A1" w14:paraId="54871EF4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986E2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C6870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6.0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375F4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.8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4FF08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0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CC3A6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2.6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EA1BF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5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FF80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7.2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1ACC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2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235D6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69.7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C326A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9.53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AE1C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0.170</w:t>
            </w:r>
          </w:p>
        </w:tc>
      </w:tr>
      <w:tr w:rsidR="00132D1F" w:rsidRPr="00C723A1" w14:paraId="48D111A2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BB5E0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1398F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4.6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DF6AA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.6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B9AB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3AC5F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1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C9F8E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8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DF9F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6.3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4BB9A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1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1ECAC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3.0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55551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3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CFF7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5.644</w:t>
            </w:r>
          </w:p>
        </w:tc>
      </w:tr>
      <w:tr w:rsidR="00132D1F" w:rsidRPr="00C723A1" w14:paraId="6A292F5C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9E3D6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78D0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1.57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DA779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3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2A0C1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9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1D642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3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97272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6A40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F0FE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1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22B0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7.2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1A373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1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C3FF6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6.041</w:t>
            </w:r>
          </w:p>
        </w:tc>
      </w:tr>
      <w:tr w:rsidR="00132D1F" w:rsidRPr="00C723A1" w14:paraId="7429F72A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0AD7AE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01005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6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7699B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1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F3DD5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7F46F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1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D280C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A2D5E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45AE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0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4F356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2.3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10EE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5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64B2B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735</w:t>
            </w:r>
          </w:p>
        </w:tc>
      </w:tr>
      <w:tr w:rsidR="00132D1F" w:rsidRPr="00C723A1" w14:paraId="1F45F6EB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FC05C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76CFD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6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10C44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458DD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601D1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4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49ECD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0F653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A036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50A6B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6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1955D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9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FFB16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38</w:t>
            </w:r>
          </w:p>
        </w:tc>
      </w:tr>
      <w:tr w:rsidR="00132D1F" w:rsidRPr="00C723A1" w14:paraId="3776FB88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1E4CD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75D7A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DEE07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55CA9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49AD6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8E9BF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013D9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5EB2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3A40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D13D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E942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6</w:t>
            </w:r>
          </w:p>
        </w:tc>
      </w:tr>
      <w:tr w:rsidR="00132D1F" w:rsidRPr="00C723A1" w14:paraId="75D7C536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9C55F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9C79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8B62F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609FE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2682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C1C1AE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302E8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76479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A43A9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7FC6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4A136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2D1F" w:rsidRPr="00C723A1" w14:paraId="62A7D31B" w14:textId="77777777" w:rsidTr="00132D1F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5A48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6797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1F4FC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456FC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DEB66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0890B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A3B92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2173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42100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6D64A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BA8C5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5A0E174" w14:textId="6F1D80EB" w:rsidR="00C723A1" w:rsidRDefault="00C723A1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595C9F0B" w14:textId="77777777" w:rsidR="00C723A1" w:rsidRPr="00555DF8" w:rsidRDefault="00C723A1" w:rsidP="00C723A1">
      <w:pPr>
        <w:rPr>
          <w:rFonts w:cs="Arial"/>
        </w:rPr>
      </w:pPr>
      <w:r w:rsidRPr="00555DF8">
        <w:rPr>
          <w:rFonts w:cs="Arial"/>
          <w:szCs w:val="24"/>
        </w:rPr>
        <w:t xml:space="preserve">Table </w:t>
      </w:r>
      <w:r>
        <w:rPr>
          <w:rFonts w:cs="Arial"/>
          <w:szCs w:val="24"/>
        </w:rPr>
        <w:t>A2</w:t>
      </w:r>
      <w:r w:rsidRPr="00555DF8">
        <w:rPr>
          <w:rFonts w:cs="Arial"/>
          <w:szCs w:val="24"/>
        </w:rPr>
        <w:t xml:space="preserve"> – </w:t>
      </w:r>
      <w:r>
        <w:rPr>
          <w:rFonts w:cs="Arial"/>
          <w:szCs w:val="24"/>
        </w:rPr>
        <w:t>R</w:t>
      </w:r>
      <w:r w:rsidRPr="00555DF8">
        <w:rPr>
          <w:rFonts w:cs="Arial"/>
        </w:rPr>
        <w:t>esults of the simulation on discretionary foods</w:t>
      </w:r>
      <w:r w:rsidRPr="00773C27">
        <w:rPr>
          <w:rFonts w:cs="Arial"/>
        </w:rPr>
        <w:t xml:space="preserve"> - by income classification</w:t>
      </w:r>
      <w:r>
        <w:rPr>
          <w:rFonts w:cs="Arial"/>
        </w:rPr>
        <w:t xml:space="preserve"> (cont.)</w:t>
      </w:r>
    </w:p>
    <w:p w14:paraId="514E4A67" w14:textId="77777777" w:rsidR="00C723A1" w:rsidRDefault="00C723A1" w:rsidP="00C723A1">
      <w:pPr>
        <w:rPr>
          <w:rFonts w:cs="Arial"/>
        </w:rPr>
      </w:pPr>
      <w:r w:rsidRPr="00555DF8">
        <w:rPr>
          <w:rFonts w:cs="Arial"/>
        </w:rPr>
        <w:t>(Changes are in per capita per week term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5"/>
        <w:gridCol w:w="1726"/>
        <w:gridCol w:w="1044"/>
        <w:gridCol w:w="1242"/>
        <w:gridCol w:w="1270"/>
        <w:gridCol w:w="1198"/>
        <w:gridCol w:w="918"/>
        <w:gridCol w:w="1228"/>
        <w:gridCol w:w="1058"/>
        <w:gridCol w:w="974"/>
        <w:gridCol w:w="1055"/>
      </w:tblGrid>
      <w:tr w:rsidR="00C723A1" w:rsidRPr="00C723A1" w14:paraId="730C3D7D" w14:textId="77777777" w:rsidTr="00641AF8">
        <w:trPr>
          <w:trHeight w:val="170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843647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38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233C2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C76F78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23A1" w:rsidRPr="00C723A1" w14:paraId="79F86D0A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9FCEBC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9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AD28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scretionary food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FC0CF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9495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CFC65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132D1F" w:rsidRPr="00C723A1" w14:paraId="387F9322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7C017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50C3D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75DCE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iscuit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7926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A8847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ake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EF67A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6967D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C24141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dib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4E4ED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2EA5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ood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5D95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32D1F" w:rsidRPr="00C723A1" w14:paraId="17D9D985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3C3F7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C8AD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6E0D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2CCC0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9B472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stri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04DE7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udding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D7192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EBCCA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s an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17B97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3352B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F9F93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32D1F" w:rsidRPr="00C723A1" w14:paraId="4EA7FB40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7A7B7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DE536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ectioner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32567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2C922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vouri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EF204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 suga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B7372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CB1BA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gar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F0724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 crea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D698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A7635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B235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32D1F" w:rsidRPr="00C723A1" w14:paraId="7D0D46AE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5EB20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DF651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3715C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C3482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8753A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morning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1851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essert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B7F2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C9ACB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304F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12BC4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CD67A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050F949D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5D6E1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4F29E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C932E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D733CA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EA8B6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ood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298AE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D80FC6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E1DA1F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9C422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662344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3DC8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2D1F" w:rsidRPr="00C723A1" w14:paraId="43DBF20D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C50AA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36645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B31B0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04D0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37166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641F1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0AEC1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0EE8C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04A7E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AB318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98AAC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280A0F94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E1B62F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£60,000 - ove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1724A1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E5227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68BB6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EA156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469C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9B1B8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7C369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47980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EFA9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11ED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2D1F" w:rsidRPr="00C723A1" w14:paraId="6277B11D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046DF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A93D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6580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6CC65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296E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631F5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5175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4DC8F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45DF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58E3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DCA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132D1F" w:rsidRPr="00C723A1" w14:paraId="0E9A27A2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D29A6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B08D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FC1C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89D1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3DA04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ABA1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02706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E198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45ECD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9ADE2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3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A2C8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0</w:t>
            </w:r>
          </w:p>
        </w:tc>
      </w:tr>
      <w:tr w:rsidR="00132D1F" w:rsidRPr="00C723A1" w14:paraId="1AC26397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EF325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C02A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AFD8C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1D198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68F67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4AD7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40885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BAB1E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484F1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0E697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1B53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3</w:t>
            </w:r>
          </w:p>
        </w:tc>
      </w:tr>
      <w:tr w:rsidR="00132D1F" w:rsidRPr="00C723A1" w14:paraId="39A49147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73528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31C12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55.25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CB291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9.6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52FB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8.8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34C58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7.4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8A35B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6.8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3B828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5.4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0B2ED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5.6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0FBD1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79.1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D74D1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8.1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B63F3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58.963</w:t>
            </w:r>
          </w:p>
        </w:tc>
      </w:tr>
      <w:tr w:rsidR="00132D1F" w:rsidRPr="00C723A1" w14:paraId="32329C96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66184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BE1A3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95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0048F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3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ABEF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2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C977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8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CAAD1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5FC39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F6F7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317F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1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C523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5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6B449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128</w:t>
            </w:r>
          </w:p>
        </w:tc>
      </w:tr>
      <w:tr w:rsidR="00132D1F" w:rsidRPr="00C723A1" w14:paraId="4CFF881C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ADF08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F109D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3.5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1349B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1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E8A7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0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3443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2.6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DA17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5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97384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39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55E50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0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4078C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7.2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66B42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8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19FCA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6.464</w:t>
            </w:r>
          </w:p>
        </w:tc>
      </w:tr>
      <w:tr w:rsidR="00132D1F" w:rsidRPr="00C723A1" w14:paraId="63366B18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57F6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5551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7.57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5EB99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5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038D7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57928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4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D45F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4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93124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9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30913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5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40EFD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7.7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EA5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8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592D9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9.696</w:t>
            </w:r>
          </w:p>
        </w:tc>
      </w:tr>
      <w:tr w:rsidR="00132D1F" w:rsidRPr="00C723A1" w14:paraId="3B7DF929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759E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FFBE4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2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33130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8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6D51E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96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EBCF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5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835CE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8EEA3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BD49C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3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C5324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3.2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26FB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8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7ED3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894</w:t>
            </w:r>
          </w:p>
        </w:tc>
      </w:tr>
      <w:tr w:rsidR="00132D1F" w:rsidRPr="00C723A1" w14:paraId="15560337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CC63D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1F606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25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C186D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8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DB30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A9E8B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5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52624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91A39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E01F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DD60D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1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D87C8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6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2E4D3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979</w:t>
            </w:r>
          </w:p>
        </w:tc>
      </w:tr>
      <w:tr w:rsidR="00132D1F" w:rsidRPr="00C723A1" w14:paraId="35FAB5C1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C6179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3E80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A1FA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4D16D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7239C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1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1E806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18AD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96C7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B3215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3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2059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3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6CE0D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43</w:t>
            </w:r>
          </w:p>
        </w:tc>
      </w:tr>
      <w:tr w:rsidR="00132D1F" w:rsidRPr="00C723A1" w14:paraId="247F9D26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1B8D8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1204E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540CF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2CFF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70844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9074D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DE065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A5E29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F384E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3EE3B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B2D41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4</w:t>
            </w:r>
          </w:p>
        </w:tc>
      </w:tr>
      <w:tr w:rsidR="00132D1F" w:rsidRPr="00C723A1" w14:paraId="0261C6D9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BC7B0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C83BD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AC9CD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08E57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58543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A35BC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03E78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D6465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54593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F20B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C6095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2D1F" w:rsidRPr="00C723A1" w14:paraId="7A0DFA79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61DB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7DFC3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42ACE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0777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2487C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7A55F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4152D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1458C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9E8D2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905B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7D96C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9E79F4C" w14:textId="3464DD8F" w:rsidR="00C723A1" w:rsidRDefault="00C723A1" w:rsidP="00773C27">
      <w:pPr>
        <w:rPr>
          <w:rFonts w:cs="Arial"/>
        </w:rPr>
      </w:pPr>
    </w:p>
    <w:p w14:paraId="1C947D9C" w14:textId="77777777" w:rsidR="00C723A1" w:rsidRDefault="00C723A1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78140DDD" w14:textId="77777777" w:rsidR="00773C27" w:rsidRPr="00555DF8" w:rsidRDefault="00773C27" w:rsidP="00773C27">
      <w:pPr>
        <w:rPr>
          <w:rFonts w:cs="Arial"/>
        </w:rPr>
      </w:pPr>
    </w:p>
    <w:p w14:paraId="785FABA2" w14:textId="38840B0B" w:rsidR="00C723A1" w:rsidRPr="00555DF8" w:rsidRDefault="00C723A1" w:rsidP="00C723A1">
      <w:pPr>
        <w:rPr>
          <w:rFonts w:cs="Arial"/>
        </w:rPr>
      </w:pPr>
      <w:r w:rsidRPr="00555DF8">
        <w:rPr>
          <w:rFonts w:cs="Arial"/>
          <w:szCs w:val="24"/>
        </w:rPr>
        <w:t xml:space="preserve">Table </w:t>
      </w:r>
      <w:r>
        <w:rPr>
          <w:rFonts w:cs="Arial"/>
          <w:szCs w:val="24"/>
        </w:rPr>
        <w:t>A3</w:t>
      </w:r>
      <w:r w:rsidRPr="00555DF8">
        <w:rPr>
          <w:rFonts w:cs="Arial"/>
          <w:szCs w:val="24"/>
        </w:rPr>
        <w:t xml:space="preserve"> – </w:t>
      </w:r>
      <w:r>
        <w:rPr>
          <w:rFonts w:cs="Arial"/>
          <w:szCs w:val="24"/>
        </w:rPr>
        <w:t>R</w:t>
      </w:r>
      <w:r w:rsidRPr="00555DF8">
        <w:rPr>
          <w:rFonts w:cs="Arial"/>
        </w:rPr>
        <w:t>esults of the simulation on discretionary foods</w:t>
      </w:r>
      <w:r w:rsidRPr="00773C27">
        <w:rPr>
          <w:rFonts w:cs="Arial"/>
        </w:rPr>
        <w:t xml:space="preserve"> - by </w:t>
      </w:r>
      <w:r>
        <w:rPr>
          <w:rFonts w:cs="Arial"/>
        </w:rPr>
        <w:t>lifestage</w:t>
      </w:r>
      <w:r w:rsidRPr="00773C27">
        <w:rPr>
          <w:rFonts w:cs="Arial"/>
        </w:rPr>
        <w:t xml:space="preserve"> classification</w:t>
      </w:r>
    </w:p>
    <w:p w14:paraId="09486B27" w14:textId="77777777" w:rsidR="00C723A1" w:rsidRDefault="00C723A1" w:rsidP="00C723A1">
      <w:pPr>
        <w:rPr>
          <w:rFonts w:cs="Arial"/>
        </w:rPr>
      </w:pPr>
      <w:r w:rsidRPr="00555DF8">
        <w:rPr>
          <w:rFonts w:cs="Arial"/>
        </w:rPr>
        <w:t>(Changes are in per capita per week term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4"/>
        <w:gridCol w:w="1700"/>
        <w:gridCol w:w="1044"/>
        <w:gridCol w:w="1226"/>
        <w:gridCol w:w="1253"/>
        <w:gridCol w:w="1181"/>
        <w:gridCol w:w="904"/>
        <w:gridCol w:w="1212"/>
        <w:gridCol w:w="1184"/>
        <w:gridCol w:w="960"/>
        <w:gridCol w:w="1050"/>
      </w:tblGrid>
      <w:tr w:rsidR="00C723A1" w:rsidRPr="00C723A1" w14:paraId="57CF8D30" w14:textId="77777777" w:rsidTr="009F384A">
        <w:trPr>
          <w:trHeight w:val="170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E9CBA8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38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36B33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60DE2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23A1" w:rsidRPr="00C723A1" w14:paraId="459CDA03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84E77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5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9717E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scretionary food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BD4C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9DA49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F07D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9F384A" w:rsidRPr="00C723A1" w14:paraId="7EE858DC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4783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638DC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42B19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iscuit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A3740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A610C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ak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F320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903C1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5E4C0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dibl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982E5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36B27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ood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6990E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9F384A" w:rsidRPr="00C723A1" w14:paraId="29C0AE54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A5EE8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BD702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84C60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E2BB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12E7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stri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F0F45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udding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DA3DF1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710F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s an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A248A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999E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273C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9F384A" w:rsidRPr="00C723A1" w14:paraId="6E449C10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EC8AD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97D23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ectioner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78B7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5D98F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vouri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1FB9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 suga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DCE09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A0BE7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gar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B7011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 cream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B1BBD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074A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74DE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9F384A" w:rsidRPr="00C723A1" w14:paraId="15C4F0B3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24097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8C43F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175E5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8B6874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33081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morning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CA9EB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essert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38BBF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EA2A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02D0E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15586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EC63F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384A" w:rsidRPr="00C723A1" w14:paraId="7A20E651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52CC4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74BEE6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CC7358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71BF1F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BE056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ood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E1B434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B17CB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5C859C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7E9AB9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27802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C2C58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F384A" w:rsidRPr="00C723A1" w14:paraId="1C083AE0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30B1A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1B3F3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55C12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DFE5C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7F2A1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7E4E3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8B144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95DD8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5F856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8E0E8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D0DF0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384A" w:rsidRPr="00C723A1" w14:paraId="532B08BA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C7737A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re-famil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A5C977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EB24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7A025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B7C3E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E4478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988CC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DE25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1365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4D8DE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AA86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384A" w:rsidRPr="00C723A1" w14:paraId="0A6D76DE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FA9FD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D2AD8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581D9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4D66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51A9A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E7022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4B584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85A2A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BD05B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90B6F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7DCC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F384A" w:rsidRPr="00C723A1" w14:paraId="6FD09F9B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75DB7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0721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4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D6AA3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4DA8A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4ABA1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D21ED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6BD4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C93BF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0D67E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3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57596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0E0B3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7</w:t>
            </w:r>
          </w:p>
        </w:tc>
      </w:tr>
      <w:tr w:rsidR="009F384A" w:rsidRPr="00C723A1" w14:paraId="0313C432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7F5B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A80B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58C36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4CEE8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66AB8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CEF34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58664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7959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11C04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0B480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7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D615E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3</w:t>
            </w:r>
          </w:p>
        </w:tc>
      </w:tr>
      <w:tr w:rsidR="009F384A" w:rsidRPr="00C723A1" w14:paraId="5E8ABBF8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5A745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2D7CE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98.1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1D983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61.7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6537D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5.1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1C265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6.0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F7E5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0.52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599D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1.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5AC11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0.8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AD705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83.5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BC427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1.5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4F1FF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81.973</w:t>
            </w:r>
          </w:p>
        </w:tc>
      </w:tr>
      <w:tr w:rsidR="009F384A" w:rsidRPr="00C723A1" w14:paraId="077E313B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5A067E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B7CA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58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9B2F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3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84773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9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DD602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4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DA25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A160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CA72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A5951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6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5576A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5189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45</w:t>
            </w:r>
          </w:p>
        </w:tc>
      </w:tr>
      <w:tr w:rsidR="009F384A" w:rsidRPr="00C723A1" w14:paraId="60B11A31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33510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B7E33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8.85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9489E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2.1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7A287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1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706CF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3.0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11686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0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DEBFA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6.7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B8F7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0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C60D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4.0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CBD4F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8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534A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4.188</w:t>
            </w:r>
          </w:p>
        </w:tc>
      </w:tr>
      <w:tr w:rsidR="009F384A" w:rsidRPr="00C723A1" w14:paraId="23B29B10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46C6D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79F7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4.8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BD854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2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DCD1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A24B0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0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24B9D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94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B0BD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.8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02AFB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0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BF38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7.0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B034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9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995DD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2.047</w:t>
            </w:r>
          </w:p>
        </w:tc>
      </w:tr>
      <w:tr w:rsidR="009F384A" w:rsidRPr="00C723A1" w14:paraId="5AA0259E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37C1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EB8E6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2.8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C3441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8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18CA9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20528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5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0AD8D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3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2C806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6A4E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65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31995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5.3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D5AEB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3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CC78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5.022</w:t>
            </w:r>
          </w:p>
        </w:tc>
      </w:tr>
      <w:tr w:rsidR="009F384A" w:rsidRPr="00C723A1" w14:paraId="56722760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CFFD7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3C44C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4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7721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2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51AAF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1967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7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9DDCE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1610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63A60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7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E530A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1.8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87ABB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11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D4594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748</w:t>
            </w:r>
          </w:p>
        </w:tc>
      </w:tr>
      <w:tr w:rsidR="009F384A" w:rsidRPr="00C723A1" w14:paraId="44C0F904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5D706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AE1A2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7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2E120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3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76517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1F06B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5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504EF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F299C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2096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2EE7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0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6CEBD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A1442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472</w:t>
            </w:r>
          </w:p>
        </w:tc>
      </w:tr>
      <w:tr w:rsidR="009F384A" w:rsidRPr="00C723A1" w14:paraId="34939DF9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1DEEA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59ABE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25777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4FE4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7CA35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942D5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CDE9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41B3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547C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7F70B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12F02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2</w:t>
            </w:r>
          </w:p>
        </w:tc>
      </w:tr>
      <w:tr w:rsidR="009F384A" w:rsidRPr="00C723A1" w14:paraId="77964BC1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202DD4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Young famil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8AE5B9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9BBD8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C2BD4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E459C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562E5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3CBF3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803AF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38A2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B79AE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BEC4F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F384A" w:rsidRPr="00C723A1" w14:paraId="79793538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5353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37031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7ED5E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E120D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5B6B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305A5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05670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4E920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459EA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E4C47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1C18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4</w:t>
            </w:r>
          </w:p>
        </w:tc>
      </w:tr>
      <w:tr w:rsidR="009F384A" w:rsidRPr="00C723A1" w14:paraId="1DE21AE9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BB0D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BCCA2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7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A4190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0F9B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9733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A50D1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F439F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FC5C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33BE4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18B41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C0C21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9</w:t>
            </w:r>
          </w:p>
        </w:tc>
      </w:tr>
      <w:tr w:rsidR="009F384A" w:rsidRPr="00C723A1" w14:paraId="1A60D8EC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F257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BD821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33FB0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330DF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ACB52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AF220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B9B75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C73E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B74E3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3F8F9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4229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3</w:t>
            </w:r>
          </w:p>
        </w:tc>
      </w:tr>
      <w:tr w:rsidR="009F384A" w:rsidRPr="00C723A1" w14:paraId="43EEE105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EA13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2A84E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31.5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39834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3.0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6E5A9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8.1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9723B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0.6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42AFF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1.3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64D02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5.1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92179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4.9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A0219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84.89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35BC5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73.4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86C2D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11.391</w:t>
            </w:r>
          </w:p>
        </w:tc>
      </w:tr>
      <w:tr w:rsidR="009F384A" w:rsidRPr="00C723A1" w14:paraId="6E2DDD85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3B47E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41F62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7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8E225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6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C774F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5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DE012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7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DF8A4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C81CA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003D9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47743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7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41475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2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5A3EF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00</w:t>
            </w:r>
          </w:p>
        </w:tc>
      </w:tr>
      <w:tr w:rsidR="009F384A" w:rsidRPr="00C723A1" w14:paraId="3F3BBCC5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98311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9F863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9.1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BA2A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7.2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CB918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8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9A85A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8.8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05B4C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9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F4113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2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45B1F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2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CA218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3.7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754A7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2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B61B2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6.466</w:t>
            </w:r>
          </w:p>
        </w:tc>
      </w:tr>
      <w:tr w:rsidR="009F384A" w:rsidRPr="00C723A1" w14:paraId="3DDFB120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5AE1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B501C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9.7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12CD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1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6BDB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733A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7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E60D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2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99F9B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9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0D2C0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5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6001B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8.3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2F4B4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7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68F08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5.606</w:t>
            </w:r>
          </w:p>
        </w:tc>
      </w:tr>
      <w:tr w:rsidR="009F384A" w:rsidRPr="00C723A1" w14:paraId="0A82813A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9AE2E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FEABC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9.5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11BE0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0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B4C5C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5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13261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7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A974A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EC45B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C4A3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7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F8D32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7.6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AA7C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7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93C89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.822</w:t>
            </w:r>
          </w:p>
        </w:tc>
      </w:tr>
      <w:tr w:rsidR="009F384A" w:rsidRPr="00C723A1" w14:paraId="27BDB23B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A44F0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8D24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4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26D41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4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A447E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67744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E4E8A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E9AE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4A2F9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8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0FB3B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7.8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ECF8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1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CF3B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609</w:t>
            </w:r>
          </w:p>
        </w:tc>
      </w:tr>
      <w:tr w:rsidR="009F384A" w:rsidRPr="00C723A1" w14:paraId="19079B81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6B4E9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393F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3FFD5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E5C1B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44CF7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8B19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2F7F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901C2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94879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6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2379A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F2A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335</w:t>
            </w:r>
          </w:p>
        </w:tc>
      </w:tr>
      <w:tr w:rsidR="009F384A" w:rsidRPr="00C723A1" w14:paraId="0782DCBF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E5662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8D9CA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0418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9EF07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B30C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0B740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6EDE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53EF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0D61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4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F2C84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FA89B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4</w:t>
            </w:r>
          </w:p>
        </w:tc>
      </w:tr>
      <w:tr w:rsidR="009F384A" w:rsidRPr="00C723A1" w14:paraId="3584DF12" w14:textId="77777777" w:rsidTr="009F384A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5B50F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3F16A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52AE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CEEF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49236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E0B2F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E613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23FFE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1E007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0589A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7DFDF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24C19725" w14:textId="432175A0" w:rsidR="00C723A1" w:rsidRDefault="00C723A1" w:rsidP="00773C27">
      <w:pPr>
        <w:rPr>
          <w:rFonts w:cs="Arial"/>
        </w:rPr>
      </w:pPr>
    </w:p>
    <w:p w14:paraId="75AA454D" w14:textId="77777777" w:rsidR="00C723A1" w:rsidRDefault="00C723A1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20319FE6" w14:textId="6FFCCF10" w:rsidR="00C723A1" w:rsidRPr="00555DF8" w:rsidRDefault="00C723A1" w:rsidP="00C723A1">
      <w:pPr>
        <w:rPr>
          <w:rFonts w:cs="Arial"/>
        </w:rPr>
      </w:pPr>
      <w:r w:rsidRPr="00555DF8">
        <w:rPr>
          <w:rFonts w:cs="Arial"/>
          <w:szCs w:val="24"/>
        </w:rPr>
        <w:t xml:space="preserve">Table </w:t>
      </w:r>
      <w:r>
        <w:rPr>
          <w:rFonts w:cs="Arial"/>
          <w:szCs w:val="24"/>
        </w:rPr>
        <w:t>A3</w:t>
      </w:r>
      <w:r w:rsidRPr="00555DF8">
        <w:rPr>
          <w:rFonts w:cs="Arial"/>
          <w:szCs w:val="24"/>
        </w:rPr>
        <w:t xml:space="preserve"> – </w:t>
      </w:r>
      <w:r>
        <w:rPr>
          <w:rFonts w:cs="Arial"/>
          <w:szCs w:val="24"/>
        </w:rPr>
        <w:t>R</w:t>
      </w:r>
      <w:r w:rsidRPr="00555DF8">
        <w:rPr>
          <w:rFonts w:cs="Arial"/>
        </w:rPr>
        <w:t>esults of the simulation on discretionary foods</w:t>
      </w:r>
      <w:r w:rsidRPr="00773C27">
        <w:rPr>
          <w:rFonts w:cs="Arial"/>
        </w:rPr>
        <w:t xml:space="preserve"> - by </w:t>
      </w:r>
      <w:r>
        <w:rPr>
          <w:rFonts w:cs="Arial"/>
        </w:rPr>
        <w:t>lifestage</w:t>
      </w:r>
      <w:r w:rsidRPr="00773C27">
        <w:rPr>
          <w:rFonts w:cs="Arial"/>
        </w:rPr>
        <w:t xml:space="preserve"> classification</w:t>
      </w:r>
      <w:r>
        <w:rPr>
          <w:rFonts w:cs="Arial"/>
        </w:rPr>
        <w:t xml:space="preserve"> (cont.)</w:t>
      </w:r>
    </w:p>
    <w:p w14:paraId="2ACFF706" w14:textId="40536571" w:rsidR="00C723A1" w:rsidRDefault="00C723A1" w:rsidP="00C723A1">
      <w:pPr>
        <w:rPr>
          <w:rFonts w:cs="Arial"/>
        </w:rPr>
      </w:pPr>
      <w:r w:rsidRPr="00555DF8">
        <w:rPr>
          <w:rFonts w:cs="Arial"/>
        </w:rPr>
        <w:t>(Changes are in per capita per week term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7"/>
        <w:gridCol w:w="1728"/>
        <w:gridCol w:w="1055"/>
        <w:gridCol w:w="1242"/>
        <w:gridCol w:w="1267"/>
        <w:gridCol w:w="1195"/>
        <w:gridCol w:w="910"/>
        <w:gridCol w:w="1228"/>
        <w:gridCol w:w="1055"/>
        <w:gridCol w:w="969"/>
        <w:gridCol w:w="1052"/>
      </w:tblGrid>
      <w:tr w:rsidR="00C723A1" w:rsidRPr="00C723A1" w14:paraId="379ED9D0" w14:textId="77777777" w:rsidTr="00641AF8">
        <w:trPr>
          <w:trHeight w:val="170"/>
        </w:trPr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0C8B16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381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4080B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96CF62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23A1" w:rsidRPr="00C723A1" w14:paraId="7DEA7BF9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6DA06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9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B713B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scretionary food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7D014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A7669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17D8F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641AF8" w:rsidRPr="00C723A1" w14:paraId="45186FF7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A30B4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F4542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4DEA5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iscuit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24A51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DF0D4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ake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0CF1B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12D8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5B80A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dibl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63A23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531B7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ood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520F0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41AF8" w:rsidRPr="00C723A1" w14:paraId="7C4FEB30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8C358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EDDA2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D7C64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DEEBE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D1A1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strie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AFCDE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udding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7A40E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18A3A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s a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4C01C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EE337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3A6C0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41AF8" w:rsidRPr="00C723A1" w14:paraId="340F505C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E80A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9B70F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ectionery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48D6A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60476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vouri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FCF6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 suga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E4508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F10D2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gar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3468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 crea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06427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30FF1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B6D4D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41AF8" w:rsidRPr="00C723A1" w14:paraId="7944E95E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AB71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9E7C6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17DBE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5C0E40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9B853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morning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52724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esser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641B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44E1D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99522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F1292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C3F97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4B73814D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B9B76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CEFC2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46D86A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E94CC6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3321E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ood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A913FB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705554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866CDA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0AD246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316A45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6C4A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1AF8" w:rsidRPr="00C723A1" w14:paraId="1B0CE30F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4551E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23A3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F188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DE69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54E59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F8691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E4304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1E0CD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F21D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2131F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87491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6F2D0074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F8427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iddle famil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2DA482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CEEF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3918A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72C5A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15B0D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2D4C9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E12B8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50BE7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A82AA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785A4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54545B27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77631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15A6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96BE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0733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F1BA6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A14E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0E75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C8C7E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A8EE9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D4CC6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246D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3</w:t>
            </w:r>
          </w:p>
        </w:tc>
      </w:tr>
      <w:tr w:rsidR="00641AF8" w:rsidRPr="00C723A1" w14:paraId="1E0D9470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39D81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23939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E0F7C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8E0F1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E5CCF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F59B0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49B10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8ACE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AD506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2C51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7F708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66</w:t>
            </w:r>
          </w:p>
        </w:tc>
      </w:tr>
      <w:tr w:rsidR="00641AF8" w:rsidRPr="00C723A1" w14:paraId="094301F4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043D9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BCA15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85DF9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DEA58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80FC7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1511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FE71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016F8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20E99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ADDAE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B3F82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76</w:t>
            </w:r>
          </w:p>
        </w:tc>
      </w:tr>
      <w:tr w:rsidR="00641AF8" w:rsidRPr="00C723A1" w14:paraId="6B3E75FF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AE99C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4E1A3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89.4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51AA2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2.7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F91D5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0.8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E6780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8.47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9788F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5.67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6D950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3.8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FB746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2.8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AD704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73.7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849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5.5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E79B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08.226</w:t>
            </w:r>
          </w:p>
        </w:tc>
      </w:tr>
      <w:tr w:rsidR="00641AF8" w:rsidRPr="00C723A1" w14:paraId="22D0394A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41B65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FD077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16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1339B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9AF0A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0E630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8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AA84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16EC0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AD8B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983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.3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0D8CD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9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0094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68</w:t>
            </w:r>
          </w:p>
        </w:tc>
      </w:tr>
      <w:tr w:rsidR="00641AF8" w:rsidRPr="00C723A1" w14:paraId="3A9D8BC5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29FB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26863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9.8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F828E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4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4EFF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5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B7BC3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8.6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BC54D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4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0F5AE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9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1F1C7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4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5000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5.3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2F598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2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8B288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4.044</w:t>
            </w:r>
          </w:p>
        </w:tc>
      </w:tr>
      <w:tr w:rsidR="00641AF8" w:rsidRPr="00C723A1" w14:paraId="048575CE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07D32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3CE0D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3.6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8AE8E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6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16D53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E884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6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BE075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4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2BA93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5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08317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34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5EBE2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0.9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B1EC8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9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BFBB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5.055</w:t>
            </w:r>
          </w:p>
        </w:tc>
      </w:tr>
      <w:tr w:rsidR="00641AF8" w:rsidRPr="00C723A1" w14:paraId="28FC31F9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0501C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2213F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0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5FC4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4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8BCCB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9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3966A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7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246DF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B46E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FC62F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6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6D5D0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8.0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975B7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8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DE23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245</w:t>
            </w:r>
          </w:p>
        </w:tc>
      </w:tr>
      <w:tr w:rsidR="00641AF8" w:rsidRPr="00C723A1" w14:paraId="37DAF4D3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15D6B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DA888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6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B4E52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7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907C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3B3C2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7E565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C322B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17C1E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83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6018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6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25464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1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05C81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493</w:t>
            </w:r>
          </w:p>
        </w:tc>
      </w:tr>
      <w:tr w:rsidR="00641AF8" w:rsidRPr="00C723A1" w14:paraId="333CB226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EF18E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9AE5A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9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69170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A630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98E1D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9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1D522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E5294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6DB92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65BD2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5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657C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292F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82</w:t>
            </w:r>
          </w:p>
        </w:tc>
      </w:tr>
      <w:tr w:rsidR="00641AF8" w:rsidRPr="00C723A1" w14:paraId="6F70C422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8B19E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6E3C7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1270E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8144C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39370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00D73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4C4FD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A09BB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1ADF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FACBD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6A05E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8</w:t>
            </w:r>
          </w:p>
        </w:tc>
      </w:tr>
      <w:tr w:rsidR="00641AF8" w:rsidRPr="00C723A1" w14:paraId="24181B77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1310E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lder famil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63C4B9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7EB07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45AFF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C303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5231C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D696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D2604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C4586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7FAAA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C2969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6A5D7D9D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E25A5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B027E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7852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BC513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852E6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51394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0FEE5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36DE9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0510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4A94B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373E4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</w:tr>
      <w:tr w:rsidR="00641AF8" w:rsidRPr="00C723A1" w14:paraId="21DAE0F1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A8DCF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32671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8E7D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D410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90C5A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FBFEA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5E63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3EEFF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88412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8430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6FE61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41</w:t>
            </w:r>
          </w:p>
        </w:tc>
      </w:tr>
      <w:tr w:rsidR="00641AF8" w:rsidRPr="00C723A1" w14:paraId="5BEF2941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F4363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D0024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F4C0D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646B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432D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0850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BC4C9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D2F7A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471E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4189E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4092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49</w:t>
            </w:r>
          </w:p>
        </w:tc>
      </w:tr>
      <w:tr w:rsidR="00641AF8" w:rsidRPr="00C723A1" w14:paraId="6A4C7B83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E7C8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C1FA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08.2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E851D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6.1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98A59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7.1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14A8F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1.2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A28D7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4.4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197BC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9.4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AF3E2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7.0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F0B12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33.7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C9854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5.0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0AD9A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68.750</w:t>
            </w:r>
          </w:p>
        </w:tc>
      </w:tr>
      <w:tr w:rsidR="00641AF8" w:rsidRPr="00C723A1" w14:paraId="7E6D7812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2B321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CC27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2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2C441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CF48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7CE41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8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6F70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0D6D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BEA82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45ED4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8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ABD7F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3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7FFC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466</w:t>
            </w:r>
          </w:p>
        </w:tc>
      </w:tr>
      <w:tr w:rsidR="00641AF8" w:rsidRPr="00C723A1" w14:paraId="5649697B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A43C8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B2055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8.8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83CAB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7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0404A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8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43DE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8.9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37DE0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97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E5A5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7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D59C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1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99355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2.3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9FA6C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0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CE741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4.313</w:t>
            </w:r>
          </w:p>
        </w:tc>
      </w:tr>
      <w:tr w:rsidR="00641AF8" w:rsidRPr="00C723A1" w14:paraId="1BE52A9D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60719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F1B85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3.8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ACF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0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2AFA2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CC110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97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B5DF0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2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3922A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1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3FD3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6.8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472EC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9.5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DA80D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2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8E0F1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6.225</w:t>
            </w:r>
          </w:p>
        </w:tc>
      </w:tr>
      <w:tr w:rsidR="00641AF8" w:rsidRPr="00C723A1" w14:paraId="6954EBCE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A0934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3F57F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.4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1DC57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4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2E3FC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1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526AD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85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D8E1D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9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5CCFF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A429C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3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E37D5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5.1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CB92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4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68676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6.715</w:t>
            </w:r>
          </w:p>
        </w:tc>
      </w:tr>
      <w:tr w:rsidR="00641AF8" w:rsidRPr="00C723A1" w14:paraId="165A5019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73FE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8BB41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46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87FC1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1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DF6B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4F6CF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4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4952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A9D27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FB803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3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269D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7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52347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B2B1C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476</w:t>
            </w:r>
          </w:p>
        </w:tc>
      </w:tr>
      <w:tr w:rsidR="00641AF8" w:rsidRPr="00C723A1" w14:paraId="6CE09347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BF82C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09193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19DFD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C710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77F48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EDA04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9F86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2BDEB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7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0ADA2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3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6010A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6C25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000</w:t>
            </w:r>
          </w:p>
        </w:tc>
      </w:tr>
      <w:tr w:rsidR="00641AF8" w:rsidRPr="00C723A1" w14:paraId="14F39EBA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7EF87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0FAA4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03472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CE285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EF7FA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00296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40BC5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87303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1DF0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63E6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5B37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6</w:t>
            </w:r>
          </w:p>
        </w:tc>
      </w:tr>
      <w:tr w:rsidR="00641AF8" w:rsidRPr="00C723A1" w14:paraId="41CAE85D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1CF0A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49218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979F8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D0622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513C2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7E0F9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29094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5567BE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79CF6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163AB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D692D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1AF8" w:rsidRPr="00C723A1" w14:paraId="51366C05" w14:textId="77777777" w:rsidTr="00641AF8">
        <w:trPr>
          <w:trHeight w:val="170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1177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2E2EB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C2C6F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8039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8F90F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B992B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3E9D1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1E86E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A212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47FD0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330D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A67704C" w14:textId="77777777" w:rsidR="00C723A1" w:rsidRDefault="00C723A1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4D4C020E" w14:textId="33E17779" w:rsidR="00C723A1" w:rsidRPr="00555DF8" w:rsidRDefault="00C723A1" w:rsidP="00C723A1">
      <w:pPr>
        <w:rPr>
          <w:rFonts w:cs="Arial"/>
        </w:rPr>
      </w:pPr>
      <w:r w:rsidRPr="00555DF8">
        <w:rPr>
          <w:rFonts w:cs="Arial"/>
          <w:szCs w:val="24"/>
        </w:rPr>
        <w:t xml:space="preserve">Table </w:t>
      </w:r>
      <w:r>
        <w:rPr>
          <w:rFonts w:cs="Arial"/>
          <w:szCs w:val="24"/>
        </w:rPr>
        <w:t>A3</w:t>
      </w:r>
      <w:r w:rsidRPr="00555DF8">
        <w:rPr>
          <w:rFonts w:cs="Arial"/>
          <w:szCs w:val="24"/>
        </w:rPr>
        <w:t xml:space="preserve"> – </w:t>
      </w:r>
      <w:r>
        <w:rPr>
          <w:rFonts w:cs="Arial"/>
          <w:szCs w:val="24"/>
        </w:rPr>
        <w:t>R</w:t>
      </w:r>
      <w:r w:rsidRPr="00555DF8">
        <w:rPr>
          <w:rFonts w:cs="Arial"/>
        </w:rPr>
        <w:t>esults of the simulation on discretionary foods</w:t>
      </w:r>
      <w:r w:rsidRPr="00773C27">
        <w:rPr>
          <w:rFonts w:cs="Arial"/>
        </w:rPr>
        <w:t xml:space="preserve"> - by </w:t>
      </w:r>
      <w:r>
        <w:rPr>
          <w:rFonts w:cs="Arial"/>
        </w:rPr>
        <w:t>lifestage</w:t>
      </w:r>
      <w:r w:rsidRPr="00773C27">
        <w:rPr>
          <w:rFonts w:cs="Arial"/>
        </w:rPr>
        <w:t xml:space="preserve"> classification</w:t>
      </w:r>
      <w:r>
        <w:rPr>
          <w:rFonts w:cs="Arial"/>
        </w:rPr>
        <w:t xml:space="preserve"> (cont.)</w:t>
      </w:r>
    </w:p>
    <w:p w14:paraId="77F7A2E2" w14:textId="77777777" w:rsidR="00C723A1" w:rsidRDefault="00C723A1" w:rsidP="00C723A1">
      <w:pPr>
        <w:rPr>
          <w:rFonts w:cs="Arial"/>
        </w:rPr>
      </w:pPr>
      <w:r w:rsidRPr="00555DF8">
        <w:rPr>
          <w:rFonts w:cs="Arial"/>
        </w:rPr>
        <w:t>(Changes are in per capita per week term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5"/>
        <w:gridCol w:w="1723"/>
        <w:gridCol w:w="1058"/>
        <w:gridCol w:w="1242"/>
        <w:gridCol w:w="1267"/>
        <w:gridCol w:w="1198"/>
        <w:gridCol w:w="916"/>
        <w:gridCol w:w="1228"/>
        <w:gridCol w:w="1058"/>
        <w:gridCol w:w="971"/>
        <w:gridCol w:w="1052"/>
      </w:tblGrid>
      <w:tr w:rsidR="00C723A1" w:rsidRPr="00C723A1" w14:paraId="7BB14581" w14:textId="77777777" w:rsidTr="00641AF8">
        <w:trPr>
          <w:trHeight w:val="170"/>
        </w:trPr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7EBD08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381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26D77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24B7EF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723A1" w:rsidRPr="00C723A1" w14:paraId="141FAEDD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C46577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9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756CF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scretionary food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1CDF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A76A3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A20ED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641AF8" w:rsidRPr="00C723A1" w14:paraId="6E7C2969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411A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A60471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05358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iscuit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E4152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0D269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ake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ED82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84EA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ake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BF274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dib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1AB5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2855A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ood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A77A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41AF8" w:rsidRPr="00C723A1" w14:paraId="7B878CE5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D9DC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A9AB4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CF5D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14A7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63C5D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astrie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A9FC4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udding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3F558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C0146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s an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C55E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D8D451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55E6E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41AF8" w:rsidRPr="00C723A1" w14:paraId="45D07F4D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3525E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BDA6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ectioner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F544F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641C3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vouri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9A308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 suga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4BC1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F12476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gar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1095C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ce crea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50295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4E2A3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B5A03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41AF8" w:rsidRPr="00C723A1" w14:paraId="2FE7B576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0899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9B067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53442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9F52B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EF2F2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morning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F1461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essert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B70B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rink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C026C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9D45C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8B1C8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1CE6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1181C9D6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292F5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09A3F3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E37379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D1CCC3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A92C9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ood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201E81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F148E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044F53" w14:textId="77777777" w:rsidR="00C723A1" w:rsidRPr="00C723A1" w:rsidRDefault="00C723A1" w:rsidP="00C723A1">
            <w:pPr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63DE6C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58A2B7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66F2E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1AF8" w:rsidRPr="00C723A1" w14:paraId="4578F3CE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8E48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D38AA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79DA7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BEE5D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8538F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E6070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A7BDE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2E240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2844A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DFACE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F86CF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5EDEA061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2E08E4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45+ no children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17F19D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CE54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13EAE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28205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6CD9A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E6E32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A49F2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79F15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2D22A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96238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3A8C9B1B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BB800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2A8D3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79461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8192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4DFE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6E475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44ED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42683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A4464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2975F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EC8D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</w:tr>
      <w:tr w:rsidR="00641AF8" w:rsidRPr="00C723A1" w14:paraId="3B91DEE6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2725F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82F5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6C5EA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778B1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202FE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DA610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C8EE3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66541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B5007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DF0C8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F14FD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92</w:t>
            </w:r>
          </w:p>
        </w:tc>
      </w:tr>
      <w:tr w:rsidR="00641AF8" w:rsidRPr="00C723A1" w14:paraId="3CDBC045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2102EE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7A5B7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130F5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4037C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A979F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9691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01D8E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AA9E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5AFC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B4640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EC72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85</w:t>
            </w:r>
          </w:p>
        </w:tc>
      </w:tr>
      <w:tr w:rsidR="00641AF8" w:rsidRPr="00C723A1" w14:paraId="3A726CA5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6BF66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D79C8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37.5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9C2D0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63.8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790EE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6.6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3EBE0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19.4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0D6FF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1.7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8CDA2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8.0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9AE63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6.8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7E01B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974.0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15163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9.6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00EC3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24.394</w:t>
            </w:r>
          </w:p>
        </w:tc>
      </w:tr>
      <w:tr w:rsidR="00641AF8" w:rsidRPr="00C723A1" w14:paraId="27C09BF3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BEC30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4D534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5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82077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2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66481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9441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4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E72D1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BA487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7AC7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383AA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4.4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2E035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3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2D3B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995</w:t>
            </w:r>
          </w:p>
        </w:tc>
      </w:tr>
      <w:tr w:rsidR="00641AF8" w:rsidRPr="00C723A1" w14:paraId="300E6076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2B80E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FD36F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6.7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3B1F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2.3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4069E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6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2C0D8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4.5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0FAD8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6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8060A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1.2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085C8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1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3796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8.3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E5E2C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8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3A9FB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5.477</w:t>
            </w:r>
          </w:p>
        </w:tc>
      </w:tr>
      <w:tr w:rsidR="00641AF8" w:rsidRPr="00C723A1" w14:paraId="24AE8239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976A0E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CC771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8.5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01D60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3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7C52D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83A1F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2.1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E9EEC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9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7A24E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5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E69F3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6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77C19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4.8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4AEDA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6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B64F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5.227</w:t>
            </w:r>
          </w:p>
        </w:tc>
      </w:tr>
      <w:tr w:rsidR="00641AF8" w:rsidRPr="00C723A1" w14:paraId="722E62E6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C69AA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27B94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5.2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FAE2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0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CF69C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4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1A53C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7.1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DF57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8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8F3C0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F02A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5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14C0C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0.2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33F6B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9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8CD0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5.388</w:t>
            </w:r>
          </w:p>
        </w:tc>
      </w:tr>
      <w:tr w:rsidR="00641AF8" w:rsidRPr="00C723A1" w14:paraId="27E69743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4FA8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5BF95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8.9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785E0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5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BC4F4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3AC9C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7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5C002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0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7FCE9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51D3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1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DEC7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9.9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C27B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5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DDA3E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3.478</w:t>
            </w:r>
          </w:p>
        </w:tc>
      </w:tr>
      <w:tr w:rsidR="00641AF8" w:rsidRPr="00C723A1" w14:paraId="2D818DB2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5A8D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B7FE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175A9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2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FA8B1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6314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9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8DD87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665B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68C32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14307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5.5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94625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8E132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3.368</w:t>
            </w:r>
          </w:p>
        </w:tc>
      </w:tr>
      <w:tr w:rsidR="00641AF8" w:rsidRPr="00C723A1" w14:paraId="1D10C3A3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5A6E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81B3F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E17A0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2FE9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BE9CF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99421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8A595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1E2F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BC72A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87133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F8CE5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55</w:t>
            </w:r>
          </w:p>
        </w:tc>
      </w:tr>
      <w:tr w:rsidR="00641AF8" w:rsidRPr="00C723A1" w14:paraId="723873D9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2E0A8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55928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E2866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AFCF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D6E6D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1D96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DD6F4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03C0A2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01AA4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EED5D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8F583A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1AF8" w:rsidRPr="00C723A1" w14:paraId="4D82066E" w14:textId="77777777" w:rsidTr="00641AF8">
        <w:trPr>
          <w:trHeight w:val="170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C1304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6736D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B0B95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C31E8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6749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64698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3131B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4D12D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D9C33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3C6E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92CAF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41AB9B6" w14:textId="77777777" w:rsidR="00C723A1" w:rsidRDefault="00C723A1" w:rsidP="00C723A1">
      <w:pPr>
        <w:rPr>
          <w:rFonts w:cs="Arial"/>
        </w:rPr>
      </w:pPr>
    </w:p>
    <w:p w14:paraId="007C7F04" w14:textId="6418A8DC" w:rsidR="00C723A1" w:rsidRDefault="00C723A1">
      <w:pPr>
        <w:spacing w:line="259" w:lineRule="auto"/>
        <w:jc w:val="left"/>
        <w:rPr>
          <w:rFonts w:cs="Arial"/>
        </w:rPr>
      </w:pPr>
      <w:r>
        <w:rPr>
          <w:rFonts w:cs="Arial"/>
        </w:rPr>
        <w:br w:type="page"/>
      </w:r>
    </w:p>
    <w:p w14:paraId="6FAB2C4C" w14:textId="4CA671E5" w:rsidR="00C723A1" w:rsidRPr="00555DF8" w:rsidRDefault="00C723A1" w:rsidP="00C723A1">
      <w:pPr>
        <w:rPr>
          <w:rFonts w:cs="Arial"/>
        </w:rPr>
      </w:pPr>
      <w:r w:rsidRPr="00555DF8">
        <w:rPr>
          <w:rFonts w:cs="Arial"/>
          <w:szCs w:val="24"/>
        </w:rPr>
        <w:t xml:space="preserve">Table </w:t>
      </w:r>
      <w:r>
        <w:rPr>
          <w:rFonts w:cs="Arial"/>
          <w:szCs w:val="24"/>
        </w:rPr>
        <w:t>A4</w:t>
      </w:r>
      <w:r w:rsidRPr="00555DF8">
        <w:rPr>
          <w:rFonts w:cs="Arial"/>
          <w:szCs w:val="24"/>
        </w:rPr>
        <w:t xml:space="preserve"> – </w:t>
      </w:r>
      <w:r w:rsidRPr="00C723A1">
        <w:rPr>
          <w:rFonts w:cs="Arial"/>
          <w:szCs w:val="24"/>
        </w:rPr>
        <w:t>Results of the policy simulation - other food and drinks</w:t>
      </w:r>
    </w:p>
    <w:p w14:paraId="14CF4AAF" w14:textId="77777777" w:rsidR="00C723A1" w:rsidRDefault="00C723A1" w:rsidP="00C723A1">
      <w:pPr>
        <w:rPr>
          <w:rFonts w:cs="Arial"/>
        </w:rPr>
      </w:pPr>
      <w:r w:rsidRPr="00555DF8">
        <w:rPr>
          <w:rFonts w:cs="Arial"/>
        </w:rPr>
        <w:t>(Changes are in per capita per week term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79"/>
        <w:gridCol w:w="996"/>
        <w:gridCol w:w="725"/>
        <w:gridCol w:w="848"/>
        <w:gridCol w:w="722"/>
        <w:gridCol w:w="1220"/>
        <w:gridCol w:w="748"/>
        <w:gridCol w:w="1033"/>
        <w:gridCol w:w="1094"/>
        <w:gridCol w:w="1332"/>
        <w:gridCol w:w="1267"/>
        <w:gridCol w:w="1145"/>
        <w:gridCol w:w="849"/>
      </w:tblGrid>
      <w:tr w:rsidR="00C723A1" w:rsidRPr="00C723A1" w14:paraId="2D2A0884" w14:textId="77777777" w:rsidTr="00641AF8">
        <w:trPr>
          <w:trHeight w:val="170"/>
        </w:trPr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99BC66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92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DD8AF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ther food and drinks</w:t>
            </w:r>
          </w:p>
        </w:tc>
      </w:tr>
      <w:tr w:rsidR="00641AF8" w:rsidRPr="00C723A1" w14:paraId="2F25D4F8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958C7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3B7DC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air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48053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a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CBCBD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at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58C3B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ruit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902A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Vegetabl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75281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rain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4DB2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repare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495605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ga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75BD4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diment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EB473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Low calori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84E4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lcoholic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7F6A8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641AF8" w:rsidRPr="00C723A1" w14:paraId="02DFC5F7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67FC7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4D614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roduct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99F14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C92C3F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B33A5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D2D494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3226F3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0D3BC7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eady t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B12BE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AC782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54A0D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oft drink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AA3C8D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beverag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1EA20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41AF8" w:rsidRPr="00C723A1" w14:paraId="405D29F5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A3D6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2FD8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5E63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fish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6E67B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gg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8E6C4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DC45CB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E5577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D16C1B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at food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2D1249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preserve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23697C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auc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92BAB4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13A3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F36457" w14:textId="77777777" w:rsidR="00C723A1" w:rsidRPr="00C723A1" w:rsidRDefault="00C723A1" w:rsidP="00C72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741A2BE6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1F795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7FCB1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9DFC5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E6025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F4F66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9CF69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AC519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C33F8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6851C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15A97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1416BA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juic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B889C8" w14:textId="77777777" w:rsidR="00C723A1" w:rsidRPr="00C723A1" w:rsidRDefault="00C723A1" w:rsidP="00C723A1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8A779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77197A09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130D2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CF2C8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A930F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588D54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32920E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19E1F3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FE1055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C53352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E8B3C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404A58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711218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D013EF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99A345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641AF8" w:rsidRPr="00C723A1" w14:paraId="2FFB985C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BA1A8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258392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35543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EC126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AC62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E0534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E7C2D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2A1869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F71C01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FA447A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1EEA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CDAA6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0FFA20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755A10E3" w14:textId="77777777" w:rsidTr="00641AF8">
        <w:trPr>
          <w:trHeight w:val="170"/>
        </w:trPr>
        <w:tc>
          <w:tcPr>
            <w:tcW w:w="13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10C947" w14:textId="2389499F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ll the samp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068A0D" w14:textId="77777777" w:rsidR="00C723A1" w:rsidRPr="00C723A1" w:rsidRDefault="00C723A1" w:rsidP="00C723A1">
            <w:pPr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EAE5B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7BAB3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55CD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A76C7D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F9BCB8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C9B95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D8C215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A7A4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5260D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41AF8" w:rsidRPr="00C723A1" w14:paraId="14E60C30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46CD2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har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3A02C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8A48F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1D108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10EAA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07FFE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F15A4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21E87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E08C7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79FD5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F89DF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D1D34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A2C82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</w:tr>
      <w:tr w:rsidR="00641AF8" w:rsidRPr="00C723A1" w14:paraId="4520C480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E5CDC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xpenditure (£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ED527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808FD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1A2BC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0F405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2561B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2378B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DAAAE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DBDA2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4DE44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3AB8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B88E6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3B1EF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56</w:t>
            </w:r>
          </w:p>
        </w:tc>
      </w:tr>
      <w:tr w:rsidR="00641AF8" w:rsidRPr="00C723A1" w14:paraId="74EB7381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F2E4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quantity (K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E3F9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1A64B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977B2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5D695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9F932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C7FD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21BBB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2C30E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5DEA2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EDF11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475F2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1ABDA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4</w:t>
            </w:r>
          </w:p>
        </w:tc>
      </w:tr>
      <w:tr w:rsidR="00641AF8" w:rsidRPr="00C723A1" w14:paraId="707B05C7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BB1E0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energy (kcal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7B469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.6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4EC44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0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CB9F1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.9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A33F6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.9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C30FA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.1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3D5CD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05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1F09F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4.3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CDC6C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2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FCB2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30C77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8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60301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.5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20B2E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9.942</w:t>
            </w:r>
          </w:p>
        </w:tc>
      </w:tr>
      <w:tr w:rsidR="00641AF8" w:rsidRPr="00C723A1" w14:paraId="38D225B0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98B4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protein(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19A9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2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1413E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4C739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B263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F52AC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8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77BDC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7B0B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426C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4FFA7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48186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DCB5E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A54C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610</w:t>
            </w:r>
          </w:p>
        </w:tc>
      </w:tr>
      <w:tr w:rsidR="00641AF8" w:rsidRPr="00C723A1" w14:paraId="3F767853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FCA5E7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carbohydrate(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758E5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E3AB4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2F8C2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21871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9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47868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6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00730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48F3A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2.2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B77AD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F1A1D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DB880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FD7DB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CC5F7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100</w:t>
            </w:r>
          </w:p>
        </w:tc>
      </w:tr>
      <w:tr w:rsidR="00641AF8" w:rsidRPr="00C723A1" w14:paraId="020CBD7C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F2CEC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ugar(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4C00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789F4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3E1A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74A29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56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8ECD1B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5F528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D2CE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E168E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8303F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3D147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4625D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268D7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657</w:t>
            </w:r>
          </w:p>
        </w:tc>
      </w:tr>
      <w:tr w:rsidR="00641AF8" w:rsidRPr="00C723A1" w14:paraId="7A11FA11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CDEF9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at(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6CB6B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43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A72E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07F63D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0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7E83F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0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9858B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91409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6803A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1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1D25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D06E2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1E169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54C16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8D12A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.422</w:t>
            </w:r>
          </w:p>
        </w:tc>
      </w:tr>
      <w:tr w:rsidR="00641AF8" w:rsidRPr="00C723A1" w14:paraId="6161ACCF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B3573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aturates(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248D6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16E6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0531EC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1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58EFA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F512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0943D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7DA1C5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B3E1A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E48A6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9E56E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77B7D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D3FB6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566</w:t>
            </w:r>
          </w:p>
        </w:tc>
      </w:tr>
      <w:tr w:rsidR="00641AF8" w:rsidRPr="00C723A1" w14:paraId="7F3B5CBE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F792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fibre(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47EC5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41B1C6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DC44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70DA3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3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6FA5BA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35AA4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D1901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2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10A8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4DF75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5DEA0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0A982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7C364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09</w:t>
            </w:r>
          </w:p>
        </w:tc>
      </w:tr>
      <w:tr w:rsidR="00641AF8" w:rsidRPr="00C723A1" w14:paraId="227BE36E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61D724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Δ in sodium(g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874C2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8075D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589A8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EEAF9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D44C71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85512F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885283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D24EA4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1FEEB9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1626DE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DDEFA2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3F03A7" w14:textId="77777777" w:rsidR="00C723A1" w:rsidRPr="00C723A1" w:rsidRDefault="00C723A1" w:rsidP="00C723A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5</w:t>
            </w:r>
          </w:p>
        </w:tc>
      </w:tr>
      <w:tr w:rsidR="00641AF8" w:rsidRPr="00C723A1" w14:paraId="3ECB9035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D0AA90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2C013F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38AAC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D36F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31856E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D8B8EB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3AC0E5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0713DE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91FD19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A76C91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FCD143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4E856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81DB6D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723A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1AF8" w:rsidRPr="00C723A1" w14:paraId="099EBEB6" w14:textId="77777777" w:rsidTr="00641AF8">
        <w:trPr>
          <w:trHeight w:val="17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81028" w14:textId="77777777" w:rsidR="00C723A1" w:rsidRPr="00C723A1" w:rsidRDefault="00C723A1" w:rsidP="00C723A1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408C4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5226AF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A2C57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7E416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A09044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CB7E36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B5A613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B0F32E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E021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5389D7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BFA9C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2A161B" w14:textId="77777777" w:rsidR="00C723A1" w:rsidRPr="00C723A1" w:rsidRDefault="00C723A1" w:rsidP="00C723A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112F76F" w14:textId="77777777" w:rsidR="00675397" w:rsidRDefault="00675397" w:rsidP="00773C27">
      <w:pPr>
        <w:rPr>
          <w:rFonts w:cs="Arial"/>
        </w:rPr>
      </w:pPr>
    </w:p>
    <w:sectPr w:rsidR="00675397" w:rsidSect="00675397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9D69E" w14:textId="77777777" w:rsidR="00950825" w:rsidRDefault="00950825" w:rsidP="00DC300E">
      <w:r>
        <w:separator/>
      </w:r>
    </w:p>
  </w:endnote>
  <w:endnote w:type="continuationSeparator" w:id="0">
    <w:p w14:paraId="0E2B43FD" w14:textId="77777777" w:rsidR="00950825" w:rsidRDefault="00950825" w:rsidP="00DC3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4490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48E396" w14:textId="6EC01583" w:rsidR="009611BC" w:rsidRDefault="009611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69016C" w14:textId="77777777" w:rsidR="009611BC" w:rsidRDefault="009611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9B4A5" w14:textId="77777777" w:rsidR="00950825" w:rsidRDefault="00950825" w:rsidP="00DC300E">
      <w:r>
        <w:separator/>
      </w:r>
    </w:p>
  </w:footnote>
  <w:footnote w:type="continuationSeparator" w:id="0">
    <w:p w14:paraId="23B84418" w14:textId="77777777" w:rsidR="00950825" w:rsidRDefault="00950825" w:rsidP="00DC3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B410A4"/>
    <w:multiLevelType w:val="hybridMultilevel"/>
    <w:tmpl w:val="356275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23693A"/>
    <w:multiLevelType w:val="hybridMultilevel"/>
    <w:tmpl w:val="95705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8E95563"/>
    <w:multiLevelType w:val="hybridMultilevel"/>
    <w:tmpl w:val="CE16B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833823">
    <w:abstractNumId w:val="0"/>
  </w:num>
  <w:num w:numId="2" w16cid:durableId="379672148">
    <w:abstractNumId w:val="2"/>
  </w:num>
  <w:num w:numId="3" w16cid:durableId="11437663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formsDesign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0D2"/>
    <w:rsid w:val="000809A1"/>
    <w:rsid w:val="000849C5"/>
    <w:rsid w:val="00093B66"/>
    <w:rsid w:val="000A56B3"/>
    <w:rsid w:val="000D11A8"/>
    <w:rsid w:val="000E27AA"/>
    <w:rsid w:val="000F4311"/>
    <w:rsid w:val="000F53AA"/>
    <w:rsid w:val="00115F4A"/>
    <w:rsid w:val="00132D1F"/>
    <w:rsid w:val="00142A08"/>
    <w:rsid w:val="001850AE"/>
    <w:rsid w:val="00187B29"/>
    <w:rsid w:val="001A2140"/>
    <w:rsid w:val="001A6D50"/>
    <w:rsid w:val="001B140F"/>
    <w:rsid w:val="001C3AF9"/>
    <w:rsid w:val="001C412C"/>
    <w:rsid w:val="001D5367"/>
    <w:rsid w:val="001D5891"/>
    <w:rsid w:val="001D5B65"/>
    <w:rsid w:val="001F3584"/>
    <w:rsid w:val="001F4924"/>
    <w:rsid w:val="002040B5"/>
    <w:rsid w:val="00212932"/>
    <w:rsid w:val="00231BDA"/>
    <w:rsid w:val="00243FA5"/>
    <w:rsid w:val="0026013F"/>
    <w:rsid w:val="00273F95"/>
    <w:rsid w:val="00274957"/>
    <w:rsid w:val="0028483C"/>
    <w:rsid w:val="00285DBD"/>
    <w:rsid w:val="00286C0D"/>
    <w:rsid w:val="00287F15"/>
    <w:rsid w:val="0029422E"/>
    <w:rsid w:val="002A0932"/>
    <w:rsid w:val="002B75E8"/>
    <w:rsid w:val="002C0D8A"/>
    <w:rsid w:val="002C137C"/>
    <w:rsid w:val="002C79B8"/>
    <w:rsid w:val="002D29AE"/>
    <w:rsid w:val="002D7444"/>
    <w:rsid w:val="002F34CF"/>
    <w:rsid w:val="00300F40"/>
    <w:rsid w:val="0030283B"/>
    <w:rsid w:val="00310219"/>
    <w:rsid w:val="00333183"/>
    <w:rsid w:val="00350EC2"/>
    <w:rsid w:val="00355243"/>
    <w:rsid w:val="00385079"/>
    <w:rsid w:val="003A3840"/>
    <w:rsid w:val="003B1B90"/>
    <w:rsid w:val="003B1E3C"/>
    <w:rsid w:val="003B7728"/>
    <w:rsid w:val="003D5B2D"/>
    <w:rsid w:val="003E1080"/>
    <w:rsid w:val="0041691E"/>
    <w:rsid w:val="004206A8"/>
    <w:rsid w:val="0042215A"/>
    <w:rsid w:val="004277FF"/>
    <w:rsid w:val="00442C8C"/>
    <w:rsid w:val="00447C5C"/>
    <w:rsid w:val="004609B9"/>
    <w:rsid w:val="00461E2D"/>
    <w:rsid w:val="004722A5"/>
    <w:rsid w:val="0048244A"/>
    <w:rsid w:val="004A4DC2"/>
    <w:rsid w:val="004B600D"/>
    <w:rsid w:val="004C5EC6"/>
    <w:rsid w:val="004C61A7"/>
    <w:rsid w:val="004E73AF"/>
    <w:rsid w:val="00517983"/>
    <w:rsid w:val="005415CE"/>
    <w:rsid w:val="005438C0"/>
    <w:rsid w:val="00555DF8"/>
    <w:rsid w:val="0057098A"/>
    <w:rsid w:val="00573F28"/>
    <w:rsid w:val="00594F5E"/>
    <w:rsid w:val="005C0A19"/>
    <w:rsid w:val="005D7411"/>
    <w:rsid w:val="005E5E40"/>
    <w:rsid w:val="005F08DB"/>
    <w:rsid w:val="005F245E"/>
    <w:rsid w:val="00604D98"/>
    <w:rsid w:val="00605875"/>
    <w:rsid w:val="0061499A"/>
    <w:rsid w:val="006302CC"/>
    <w:rsid w:val="00631E5C"/>
    <w:rsid w:val="00641AF8"/>
    <w:rsid w:val="006459FD"/>
    <w:rsid w:val="00662D8D"/>
    <w:rsid w:val="006662A0"/>
    <w:rsid w:val="00670293"/>
    <w:rsid w:val="00675397"/>
    <w:rsid w:val="006836E2"/>
    <w:rsid w:val="00691CEA"/>
    <w:rsid w:val="00694DAE"/>
    <w:rsid w:val="006B65C4"/>
    <w:rsid w:val="006B70D2"/>
    <w:rsid w:val="006C74C2"/>
    <w:rsid w:val="006C76DD"/>
    <w:rsid w:val="006D215E"/>
    <w:rsid w:val="006E06B0"/>
    <w:rsid w:val="00714A70"/>
    <w:rsid w:val="00751763"/>
    <w:rsid w:val="00752A2C"/>
    <w:rsid w:val="00773C27"/>
    <w:rsid w:val="007740F1"/>
    <w:rsid w:val="00775B7C"/>
    <w:rsid w:val="00776EC4"/>
    <w:rsid w:val="00781EDC"/>
    <w:rsid w:val="00787EAE"/>
    <w:rsid w:val="00793522"/>
    <w:rsid w:val="00797FD7"/>
    <w:rsid w:val="007A14C9"/>
    <w:rsid w:val="007C4D97"/>
    <w:rsid w:val="007E7FBB"/>
    <w:rsid w:val="007F6F5B"/>
    <w:rsid w:val="0080058D"/>
    <w:rsid w:val="008048F6"/>
    <w:rsid w:val="00827AA6"/>
    <w:rsid w:val="008514D8"/>
    <w:rsid w:val="0086279F"/>
    <w:rsid w:val="00863A81"/>
    <w:rsid w:val="00882EDC"/>
    <w:rsid w:val="00883890"/>
    <w:rsid w:val="00887E90"/>
    <w:rsid w:val="008929DC"/>
    <w:rsid w:val="008973BC"/>
    <w:rsid w:val="008B370B"/>
    <w:rsid w:val="008B6627"/>
    <w:rsid w:val="008C1E59"/>
    <w:rsid w:val="008E3476"/>
    <w:rsid w:val="008E708E"/>
    <w:rsid w:val="008F182C"/>
    <w:rsid w:val="0090143F"/>
    <w:rsid w:val="00904B66"/>
    <w:rsid w:val="00923716"/>
    <w:rsid w:val="00950825"/>
    <w:rsid w:val="0095602B"/>
    <w:rsid w:val="009611BC"/>
    <w:rsid w:val="00963DDC"/>
    <w:rsid w:val="00970171"/>
    <w:rsid w:val="00971FCD"/>
    <w:rsid w:val="00982F5F"/>
    <w:rsid w:val="0099079C"/>
    <w:rsid w:val="00990B69"/>
    <w:rsid w:val="0099358B"/>
    <w:rsid w:val="009A33B2"/>
    <w:rsid w:val="009A5ED9"/>
    <w:rsid w:val="009C04CC"/>
    <w:rsid w:val="009C244F"/>
    <w:rsid w:val="009C4998"/>
    <w:rsid w:val="009E0DFC"/>
    <w:rsid w:val="009E5825"/>
    <w:rsid w:val="009F07E5"/>
    <w:rsid w:val="009F384A"/>
    <w:rsid w:val="00A3119C"/>
    <w:rsid w:val="00A35B43"/>
    <w:rsid w:val="00A43C93"/>
    <w:rsid w:val="00A443E0"/>
    <w:rsid w:val="00A46BCC"/>
    <w:rsid w:val="00A630F2"/>
    <w:rsid w:val="00A758DE"/>
    <w:rsid w:val="00A854BE"/>
    <w:rsid w:val="00AA2C97"/>
    <w:rsid w:val="00AB1FD2"/>
    <w:rsid w:val="00AB4BEB"/>
    <w:rsid w:val="00AE4078"/>
    <w:rsid w:val="00B205D5"/>
    <w:rsid w:val="00B25CAF"/>
    <w:rsid w:val="00B27B45"/>
    <w:rsid w:val="00B34C38"/>
    <w:rsid w:val="00B446E0"/>
    <w:rsid w:val="00B47DA9"/>
    <w:rsid w:val="00B70C31"/>
    <w:rsid w:val="00B72B30"/>
    <w:rsid w:val="00B74878"/>
    <w:rsid w:val="00B93F69"/>
    <w:rsid w:val="00BA5BA1"/>
    <w:rsid w:val="00BB2009"/>
    <w:rsid w:val="00BB2960"/>
    <w:rsid w:val="00BB449C"/>
    <w:rsid w:val="00BC5067"/>
    <w:rsid w:val="00BC64F4"/>
    <w:rsid w:val="00BE4782"/>
    <w:rsid w:val="00BF128D"/>
    <w:rsid w:val="00BF1E38"/>
    <w:rsid w:val="00BF2512"/>
    <w:rsid w:val="00BF6FAB"/>
    <w:rsid w:val="00BF7EBD"/>
    <w:rsid w:val="00C06E47"/>
    <w:rsid w:val="00C259AC"/>
    <w:rsid w:val="00C366F3"/>
    <w:rsid w:val="00C55E6E"/>
    <w:rsid w:val="00C723A1"/>
    <w:rsid w:val="00C8079B"/>
    <w:rsid w:val="00C84697"/>
    <w:rsid w:val="00C90488"/>
    <w:rsid w:val="00C938C4"/>
    <w:rsid w:val="00CA08F4"/>
    <w:rsid w:val="00CC3929"/>
    <w:rsid w:val="00CD043D"/>
    <w:rsid w:val="00CD7F8A"/>
    <w:rsid w:val="00CE61BE"/>
    <w:rsid w:val="00CF1592"/>
    <w:rsid w:val="00D0535D"/>
    <w:rsid w:val="00D22997"/>
    <w:rsid w:val="00D255D1"/>
    <w:rsid w:val="00D56161"/>
    <w:rsid w:val="00D62FC5"/>
    <w:rsid w:val="00D70676"/>
    <w:rsid w:val="00D75353"/>
    <w:rsid w:val="00D76149"/>
    <w:rsid w:val="00D86E82"/>
    <w:rsid w:val="00D90B6F"/>
    <w:rsid w:val="00D9553B"/>
    <w:rsid w:val="00DB4F10"/>
    <w:rsid w:val="00DC300E"/>
    <w:rsid w:val="00DC7CD5"/>
    <w:rsid w:val="00DE63DF"/>
    <w:rsid w:val="00E3254E"/>
    <w:rsid w:val="00E3257D"/>
    <w:rsid w:val="00E36235"/>
    <w:rsid w:val="00E42F6F"/>
    <w:rsid w:val="00E47D7E"/>
    <w:rsid w:val="00E56479"/>
    <w:rsid w:val="00E8155A"/>
    <w:rsid w:val="00E92C3A"/>
    <w:rsid w:val="00EA22C2"/>
    <w:rsid w:val="00EA78C9"/>
    <w:rsid w:val="00ED0D5F"/>
    <w:rsid w:val="00EE7875"/>
    <w:rsid w:val="00F05F98"/>
    <w:rsid w:val="00F13503"/>
    <w:rsid w:val="00F73195"/>
    <w:rsid w:val="00F848DD"/>
    <w:rsid w:val="00F907D2"/>
    <w:rsid w:val="00FA1A48"/>
    <w:rsid w:val="00FA4786"/>
    <w:rsid w:val="00FA783B"/>
    <w:rsid w:val="00FB512A"/>
    <w:rsid w:val="00FC4067"/>
    <w:rsid w:val="00FD2DF2"/>
    <w:rsid w:val="00FD7908"/>
    <w:rsid w:val="00FE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994A"/>
  <w15:chartTrackingRefBased/>
  <w15:docId w15:val="{3EF834B5-B4A3-490C-AC45-A74408A3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F5E"/>
    <w:pPr>
      <w:spacing w:after="0" w:line="24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DC300E"/>
    <w:pPr>
      <w:widowControl w:val="0"/>
      <w:wordWrap w:val="0"/>
      <w:autoSpaceDE w:val="0"/>
      <w:autoSpaceDN w:val="0"/>
      <w:spacing w:after="120" w:line="276" w:lineRule="auto"/>
    </w:pPr>
    <w:rPr>
      <w:rFonts w:ascii="Times New Roman" w:eastAsia="Batang" w:hAnsi="Times New Roman"/>
      <w:kern w:val="2"/>
      <w:szCs w:val="20"/>
      <w:lang w:val="en-US"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00E"/>
    <w:rPr>
      <w:rFonts w:ascii="Times New Roman" w:eastAsia="Batang" w:hAnsi="Times New Roman"/>
      <w:kern w:val="2"/>
      <w:sz w:val="24"/>
      <w:szCs w:val="20"/>
      <w:lang w:val="en-US" w:eastAsia="ko-KR"/>
    </w:rPr>
  </w:style>
  <w:style w:type="character" w:styleId="FootnoteReference">
    <w:name w:val="footnote reference"/>
    <w:basedOn w:val="DefaultParagraphFont"/>
    <w:uiPriority w:val="99"/>
    <w:unhideWhenUsed/>
    <w:rsid w:val="00DC300E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6E06B0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200"/>
    </w:pPr>
    <w:rPr>
      <w:rFonts w:eastAsia="Times New Roman" w:cs="Times New Roman"/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aliases w:val="cS List Paragraph Char,Response list Char,Response options Char"/>
    <w:basedOn w:val="DefaultParagraphFont"/>
    <w:link w:val="ListParagraph"/>
    <w:uiPriority w:val="34"/>
    <w:locked/>
    <w:rsid w:val="00B34C38"/>
    <w:rPr>
      <w:rFonts w:ascii="Arial" w:hAnsi="Arial" w:cs="Arial"/>
      <w:sz w:val="24"/>
    </w:rPr>
  </w:style>
  <w:style w:type="paragraph" w:styleId="ListParagraph">
    <w:name w:val="List Paragraph"/>
    <w:aliases w:val="cS List Paragraph,Response list,Response options"/>
    <w:basedOn w:val="Normal"/>
    <w:link w:val="ListParagraphChar"/>
    <w:uiPriority w:val="34"/>
    <w:qFormat/>
    <w:rsid w:val="00B34C3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ind w:left="720"/>
      <w:contextualSpacing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1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1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1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5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5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5C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561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561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61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200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11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1BC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9611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1B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02D93-863C-4A5C-BAD1-F4878C143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2434</Words>
  <Characters>1387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ee, Paul</dc:creator>
  <cp:keywords/>
  <dc:description/>
  <cp:lastModifiedBy>Cesar Revoredo-Giha</cp:lastModifiedBy>
  <cp:revision>3</cp:revision>
  <cp:lastPrinted>2022-02-11T13:11:00Z</cp:lastPrinted>
  <dcterms:created xsi:type="dcterms:W3CDTF">2022-06-15T09:34:00Z</dcterms:created>
  <dcterms:modified xsi:type="dcterms:W3CDTF">2022-06-15T09:35:00Z</dcterms:modified>
</cp:coreProperties>
</file>